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D0318" w14:textId="443C7D75" w:rsidR="00B26C9B" w:rsidRPr="00B521D4" w:rsidRDefault="002A4167" w:rsidP="00BC2A49">
      <w:pPr>
        <w:widowControl w:val="0"/>
        <w:autoSpaceDE w:val="0"/>
        <w:autoSpaceDN w:val="0"/>
        <w:adjustRightInd w:val="0"/>
        <w:spacing w:after="160"/>
        <w:rPr>
          <w:rFonts w:ascii="Times New Roman" w:hAnsi="Times New Roman"/>
          <w:bCs/>
          <w:iCs/>
          <w:sz w:val="24"/>
          <w:lang w:val="en-GB"/>
        </w:rPr>
      </w:pPr>
      <w:r w:rsidRPr="00BC2A49">
        <w:rPr>
          <w:rFonts w:ascii="Times New Roman" w:eastAsiaTheme="minorHAnsi" w:hAnsi="Times New Roman"/>
          <w:b/>
          <w:bCs/>
          <w:sz w:val="24"/>
          <w:lang w:val="en-GB" w:eastAsia="en-US"/>
        </w:rPr>
        <w:t>Supplementary material</w:t>
      </w:r>
      <w:r w:rsidR="00BC2A49" w:rsidRPr="00BC2A49">
        <w:rPr>
          <w:rFonts w:ascii="Times New Roman" w:eastAsiaTheme="minorHAnsi" w:hAnsi="Times New Roman"/>
          <w:b/>
          <w:bCs/>
          <w:sz w:val="24"/>
          <w:lang w:val="en-GB" w:eastAsia="en-US"/>
        </w:rPr>
        <w:t xml:space="preserve"> - </w:t>
      </w:r>
      <w:r w:rsidR="00B26C9B" w:rsidRPr="00BC2A49">
        <w:rPr>
          <w:rFonts w:ascii="Times New Roman" w:hAnsi="Times New Roman"/>
          <w:b/>
          <w:iCs/>
          <w:sz w:val="24"/>
          <w:lang w:val="en-GB"/>
        </w:rPr>
        <w:t>Appendix 1.</w:t>
      </w:r>
      <w:r w:rsidR="00B26C9B" w:rsidRPr="00B521D4">
        <w:rPr>
          <w:rFonts w:ascii="Times New Roman" w:hAnsi="Times New Roman"/>
          <w:bCs/>
          <w:iCs/>
          <w:sz w:val="24"/>
          <w:lang w:val="en-GB"/>
        </w:rPr>
        <w:t xml:space="preserve"> Sleep survey questionnaire</w:t>
      </w:r>
      <w:r w:rsidR="00945DB2" w:rsidRPr="00B521D4">
        <w:rPr>
          <w:rFonts w:ascii="Times New Roman" w:hAnsi="Times New Roman"/>
          <w:bCs/>
          <w:iCs/>
          <w:sz w:val="24"/>
          <w:lang w:val="en-GB"/>
        </w:rPr>
        <w:br/>
      </w:r>
      <w:r w:rsidR="00B26C9B" w:rsidRPr="00B521D4">
        <w:rPr>
          <w:rFonts w:ascii="Times New Roman" w:hAnsi="Times New Roman"/>
          <w:bCs/>
          <w:iCs/>
          <w:sz w:val="24"/>
          <w:lang w:val="en-GB"/>
        </w:rPr>
        <w:br/>
      </w:r>
    </w:p>
    <w:p w14:paraId="3E316CB7" w14:textId="48122A5D" w:rsidR="00040430" w:rsidRPr="00B521D4" w:rsidRDefault="003D020B" w:rsidP="00085C21">
      <w:pPr>
        <w:pStyle w:val="Titel"/>
        <w:jc w:val="center"/>
        <w:rPr>
          <w:i/>
          <w:color w:val="002060"/>
          <w:lang w:val="en-GB"/>
        </w:rPr>
      </w:pPr>
      <w:r w:rsidRPr="00B521D4">
        <w:rPr>
          <w:b/>
          <w:i/>
          <w:color w:val="002060"/>
          <w:lang w:val="en-GB"/>
        </w:rPr>
        <w:t xml:space="preserve">Sleep </w:t>
      </w:r>
      <w:r w:rsidR="006B4D5B" w:rsidRPr="00B521D4">
        <w:rPr>
          <w:b/>
          <w:i/>
          <w:color w:val="002060"/>
          <w:lang w:val="en-GB"/>
        </w:rPr>
        <w:t>s</w:t>
      </w:r>
      <w:r w:rsidRPr="00B521D4">
        <w:rPr>
          <w:b/>
          <w:i/>
          <w:color w:val="002060"/>
          <w:lang w:val="en-GB"/>
        </w:rPr>
        <w:t>urvey</w:t>
      </w:r>
    </w:p>
    <w:p w14:paraId="0924841F" w14:textId="0B756C1E" w:rsidR="00AB580C" w:rsidRPr="00B521D4" w:rsidRDefault="00945DB2" w:rsidP="00380BD8">
      <w:pPr>
        <w:spacing w:line="276" w:lineRule="auto"/>
        <w:rPr>
          <w:b/>
          <w:i/>
          <w:iCs/>
          <w:sz w:val="22"/>
          <w:szCs w:val="28"/>
          <w:u w:val="single"/>
          <w:lang w:val="en-GB"/>
        </w:rPr>
      </w:pPr>
      <w:bookmarkStart w:id="0" w:name="_Hlk36208063"/>
      <w:r w:rsidRPr="00B521D4">
        <w:rPr>
          <w:b/>
          <w:sz w:val="22"/>
          <w:szCs w:val="28"/>
          <w:u w:val="single"/>
          <w:lang w:val="en-GB"/>
        </w:rPr>
        <w:br/>
      </w:r>
      <w:r w:rsidR="00B26C9B" w:rsidRPr="00B521D4">
        <w:rPr>
          <w:b/>
          <w:i/>
          <w:iCs/>
          <w:sz w:val="22"/>
          <w:szCs w:val="28"/>
          <w:u w:val="single"/>
          <w:lang w:val="en-GB"/>
        </w:rPr>
        <w:t xml:space="preserve">General </w:t>
      </w:r>
      <w:bookmarkEnd w:id="0"/>
      <w:r w:rsidR="00B26C9B" w:rsidRPr="00B521D4">
        <w:rPr>
          <w:b/>
          <w:i/>
          <w:iCs/>
          <w:sz w:val="22"/>
          <w:szCs w:val="28"/>
          <w:u w:val="single"/>
          <w:lang w:val="en-GB"/>
        </w:rPr>
        <w:t>information</w:t>
      </w:r>
    </w:p>
    <w:p w14:paraId="7AEE899D" w14:textId="77777777" w:rsidR="00CF5F69" w:rsidRPr="00B521D4" w:rsidRDefault="00CF5F69" w:rsidP="00E3070E">
      <w:pPr>
        <w:spacing w:line="276" w:lineRule="auto"/>
        <w:ind w:left="426" w:hanging="426"/>
        <w:rPr>
          <w:lang w:val="en-GB"/>
        </w:rPr>
      </w:pPr>
    </w:p>
    <w:p w14:paraId="43E79CB3" w14:textId="77777777" w:rsidR="00945DB2" w:rsidRPr="00B521D4" w:rsidRDefault="00945DB2" w:rsidP="00945DB2">
      <w:pPr>
        <w:pStyle w:val="Lijstalinea"/>
        <w:spacing w:line="276" w:lineRule="auto"/>
        <w:ind w:left="426"/>
        <w:rPr>
          <w:b/>
          <w:lang w:val="en-GB"/>
        </w:rPr>
      </w:pPr>
    </w:p>
    <w:p w14:paraId="58ED525B" w14:textId="6D516E2F" w:rsidR="00AB580C" w:rsidRPr="00B521D4" w:rsidRDefault="00B26C9B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What is your profession?</w:t>
      </w:r>
    </w:p>
    <w:p w14:paraId="237D56A2" w14:textId="08BB492A" w:rsidR="00AB580C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Paediatric </w:t>
      </w:r>
      <w:r w:rsidR="00B521D4">
        <w:rPr>
          <w:lang w:val="en-GB"/>
        </w:rPr>
        <w:t>r</w:t>
      </w:r>
      <w:r w:rsidRPr="00B521D4">
        <w:rPr>
          <w:lang w:val="en-GB"/>
        </w:rPr>
        <w:t>ehabilitation physician</w:t>
      </w:r>
    </w:p>
    <w:p w14:paraId="32698BFA" w14:textId="548AE56A" w:rsidR="00B26C9B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Doctor in specialist training to become</w:t>
      </w:r>
      <w:r w:rsidR="00B521D4">
        <w:rPr>
          <w:lang w:val="en-GB"/>
        </w:rPr>
        <w:t xml:space="preserve"> p</w:t>
      </w:r>
      <w:r w:rsidR="00B521D4" w:rsidRPr="00B521D4">
        <w:rPr>
          <w:lang w:val="en-GB"/>
        </w:rPr>
        <w:t>aediatric</w:t>
      </w:r>
      <w:r w:rsidRPr="00B521D4">
        <w:rPr>
          <w:lang w:val="en-GB"/>
        </w:rPr>
        <w:t xml:space="preserve"> rehabilitation physician </w:t>
      </w:r>
    </w:p>
    <w:p w14:paraId="1A715C12" w14:textId="1F1ABB73" w:rsidR="00AB580C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Paediatrician </w:t>
      </w:r>
    </w:p>
    <w:p w14:paraId="5F95FF85" w14:textId="080AAFF0" w:rsidR="00B26C9B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Physician assistant</w:t>
      </w:r>
    </w:p>
    <w:p w14:paraId="720AC033" w14:textId="77777777" w:rsidR="00B26C9B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Physical therapist</w:t>
      </w:r>
    </w:p>
    <w:p w14:paraId="394BD2FF" w14:textId="77777777" w:rsidR="00B26C9B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Occupational therapist</w:t>
      </w:r>
    </w:p>
    <w:p w14:paraId="2C0FF04B" w14:textId="3352F430" w:rsidR="00B26C9B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Developmental behavioural therapist</w:t>
      </w:r>
    </w:p>
    <w:p w14:paraId="7A25A435" w14:textId="77777777" w:rsidR="00B26C9B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Speech and language therapist</w:t>
      </w:r>
    </w:p>
    <w:p w14:paraId="0E1C7A1A" w14:textId="77777777" w:rsidR="00B26C9B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Social worker</w:t>
      </w:r>
    </w:p>
    <w:p w14:paraId="0B8E27E3" w14:textId="6BEB0CB2" w:rsidR="00B26C9B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Psychologist</w:t>
      </w:r>
    </w:p>
    <w:p w14:paraId="01B880C1" w14:textId="7745DFDB" w:rsidR="00AB580C" w:rsidRPr="00B521D4" w:rsidRDefault="00B26C9B" w:rsidP="00B218CF">
      <w:pPr>
        <w:pStyle w:val="Lijstalinea"/>
        <w:numPr>
          <w:ilvl w:val="0"/>
          <w:numId w:val="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Other:</w:t>
      </w:r>
      <w:r w:rsidR="00AB580C" w:rsidRPr="00B521D4">
        <w:rPr>
          <w:lang w:val="en-GB"/>
        </w:rPr>
        <w:t xml:space="preserve"> __________________________</w:t>
      </w:r>
      <w:r w:rsidR="003A741E" w:rsidRPr="00B521D4">
        <w:rPr>
          <w:lang w:val="en-GB"/>
        </w:rPr>
        <w:t>____________________</w:t>
      </w:r>
    </w:p>
    <w:p w14:paraId="1E30225D" w14:textId="77777777" w:rsidR="003A741E" w:rsidRPr="00B521D4" w:rsidRDefault="003A741E" w:rsidP="00E3070E">
      <w:pPr>
        <w:pStyle w:val="Lijstalinea"/>
        <w:spacing w:line="276" w:lineRule="auto"/>
        <w:ind w:left="426" w:hanging="426"/>
        <w:rPr>
          <w:lang w:val="en-GB"/>
        </w:rPr>
      </w:pPr>
    </w:p>
    <w:p w14:paraId="4A358C90" w14:textId="6E220FF4" w:rsidR="006B4D5B" w:rsidRPr="00B521D4" w:rsidRDefault="00945DB2" w:rsidP="006B4D5B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Sex:</w:t>
      </w:r>
    </w:p>
    <w:p w14:paraId="035E5997" w14:textId="4FA9B91C" w:rsidR="006B4D5B" w:rsidRPr="00B521D4" w:rsidRDefault="006B4D5B" w:rsidP="006B4D5B">
      <w:pPr>
        <w:pStyle w:val="Lijstalinea"/>
        <w:numPr>
          <w:ilvl w:val="0"/>
          <w:numId w:val="2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Female</w:t>
      </w:r>
    </w:p>
    <w:p w14:paraId="41799C20" w14:textId="6E607351" w:rsidR="006B4D5B" w:rsidRPr="00B521D4" w:rsidRDefault="006B4D5B" w:rsidP="00A873D0">
      <w:pPr>
        <w:pStyle w:val="Lijstalinea"/>
        <w:numPr>
          <w:ilvl w:val="0"/>
          <w:numId w:val="25"/>
        </w:numPr>
        <w:spacing w:line="276" w:lineRule="auto"/>
        <w:ind w:left="426" w:firstLine="0"/>
        <w:rPr>
          <w:b/>
          <w:lang w:val="en-GB"/>
        </w:rPr>
      </w:pPr>
      <w:r w:rsidRPr="00B521D4">
        <w:rPr>
          <w:lang w:val="en-GB"/>
        </w:rPr>
        <w:t>Male</w:t>
      </w:r>
    </w:p>
    <w:p w14:paraId="4CBFD557" w14:textId="77777777" w:rsidR="006B4D5B" w:rsidRPr="00B521D4" w:rsidRDefault="006B4D5B" w:rsidP="006B4D5B">
      <w:pPr>
        <w:pStyle w:val="Lijstalinea"/>
        <w:spacing w:line="276" w:lineRule="auto"/>
        <w:ind w:left="426"/>
        <w:rPr>
          <w:b/>
          <w:lang w:val="en-GB"/>
        </w:rPr>
      </w:pPr>
    </w:p>
    <w:p w14:paraId="54089839" w14:textId="5E929236" w:rsidR="00710121" w:rsidRPr="00B521D4" w:rsidRDefault="00945DB2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A</w:t>
      </w:r>
      <w:r w:rsidR="00B26C9B" w:rsidRPr="00B521D4">
        <w:rPr>
          <w:b/>
          <w:lang w:val="en-GB"/>
        </w:rPr>
        <w:t>ge range</w:t>
      </w:r>
      <w:r w:rsidRPr="00B521D4">
        <w:rPr>
          <w:b/>
          <w:lang w:val="en-GB"/>
        </w:rPr>
        <w:t>:</w:t>
      </w:r>
    </w:p>
    <w:p w14:paraId="68C4B053" w14:textId="0FB36A8A" w:rsidR="00710121" w:rsidRPr="00B521D4" w:rsidRDefault="00710121" w:rsidP="00B218CF">
      <w:pPr>
        <w:pStyle w:val="Lijstalinea"/>
        <w:numPr>
          <w:ilvl w:val="0"/>
          <w:numId w:val="2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20-30 </w:t>
      </w:r>
      <w:r w:rsidR="00B26C9B" w:rsidRPr="00B521D4">
        <w:rPr>
          <w:lang w:val="en-GB"/>
        </w:rPr>
        <w:t>years</w:t>
      </w:r>
    </w:p>
    <w:p w14:paraId="5CAD5663" w14:textId="190ADF3C" w:rsidR="00710121" w:rsidRPr="00B521D4" w:rsidRDefault="00710121" w:rsidP="00B218CF">
      <w:pPr>
        <w:pStyle w:val="Lijstalinea"/>
        <w:numPr>
          <w:ilvl w:val="0"/>
          <w:numId w:val="2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31-40 </w:t>
      </w:r>
      <w:r w:rsidR="00B26C9B" w:rsidRPr="00B521D4">
        <w:rPr>
          <w:lang w:val="en-GB"/>
        </w:rPr>
        <w:t>years</w:t>
      </w:r>
    </w:p>
    <w:p w14:paraId="00D805EF" w14:textId="3D5EDC99" w:rsidR="00710121" w:rsidRPr="00B521D4" w:rsidRDefault="00710121" w:rsidP="00B218CF">
      <w:pPr>
        <w:pStyle w:val="Lijstalinea"/>
        <w:numPr>
          <w:ilvl w:val="0"/>
          <w:numId w:val="2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41-50 </w:t>
      </w:r>
      <w:r w:rsidR="00B26C9B" w:rsidRPr="00B521D4">
        <w:rPr>
          <w:lang w:val="en-GB"/>
        </w:rPr>
        <w:t>years</w:t>
      </w:r>
    </w:p>
    <w:p w14:paraId="7A685FDD" w14:textId="2441F440" w:rsidR="00710121" w:rsidRPr="00B521D4" w:rsidRDefault="00710121" w:rsidP="00B218CF">
      <w:pPr>
        <w:pStyle w:val="Lijstalinea"/>
        <w:numPr>
          <w:ilvl w:val="0"/>
          <w:numId w:val="25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51-60 </w:t>
      </w:r>
      <w:r w:rsidR="00B26C9B" w:rsidRPr="00B521D4">
        <w:rPr>
          <w:lang w:val="en-GB"/>
        </w:rPr>
        <w:t>years</w:t>
      </w:r>
    </w:p>
    <w:p w14:paraId="2A19C7E8" w14:textId="3A16DEA2" w:rsidR="00380BD8" w:rsidRPr="00B521D4" w:rsidRDefault="00710121" w:rsidP="00380BD8">
      <w:pPr>
        <w:pStyle w:val="Lijstalinea"/>
        <w:numPr>
          <w:ilvl w:val="0"/>
          <w:numId w:val="25"/>
        </w:numPr>
        <w:spacing w:line="276" w:lineRule="auto"/>
        <w:ind w:left="426" w:firstLine="0"/>
        <w:rPr>
          <w:b/>
          <w:sz w:val="22"/>
          <w:szCs w:val="28"/>
          <w:u w:val="single"/>
          <w:lang w:val="en-GB"/>
        </w:rPr>
      </w:pPr>
      <w:r w:rsidRPr="00B521D4">
        <w:rPr>
          <w:lang w:val="en-GB"/>
        </w:rPr>
        <w:t xml:space="preserve">61-70 </w:t>
      </w:r>
      <w:r w:rsidR="00B26C9B" w:rsidRPr="00B521D4">
        <w:rPr>
          <w:lang w:val="en-GB"/>
        </w:rPr>
        <w:t>years</w:t>
      </w:r>
      <w:r w:rsidR="00165299" w:rsidRPr="00B521D4">
        <w:rPr>
          <w:b/>
          <w:color w:val="FF0000"/>
          <w:lang w:val="en-GB"/>
        </w:rPr>
        <w:br/>
      </w:r>
    </w:p>
    <w:p w14:paraId="35F4786A" w14:textId="4B7644B5" w:rsidR="00AB580C" w:rsidRPr="00B521D4" w:rsidRDefault="00AB580C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H</w:t>
      </w:r>
      <w:r w:rsidR="00B26C9B" w:rsidRPr="00B521D4">
        <w:rPr>
          <w:b/>
          <w:lang w:val="en-GB"/>
        </w:rPr>
        <w:t xml:space="preserve">ow many hours of sleep education did you receive throughout your entire school curriculum? </w:t>
      </w:r>
    </w:p>
    <w:p w14:paraId="7EBC39F8" w14:textId="181601B2" w:rsidR="00AB580C" w:rsidRPr="00B521D4" w:rsidRDefault="00E4149F" w:rsidP="00B218CF">
      <w:pPr>
        <w:pStyle w:val="Lijstalinea"/>
        <w:numPr>
          <w:ilvl w:val="0"/>
          <w:numId w:val="7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0-5 </w:t>
      </w:r>
      <w:r w:rsidR="00B26C9B" w:rsidRPr="00B521D4">
        <w:rPr>
          <w:lang w:val="en-GB"/>
        </w:rPr>
        <w:t>hours</w:t>
      </w:r>
    </w:p>
    <w:p w14:paraId="1608D988" w14:textId="7E4F8D63" w:rsidR="00AB580C" w:rsidRPr="00B521D4" w:rsidRDefault="00E4149F" w:rsidP="00B218CF">
      <w:pPr>
        <w:pStyle w:val="Lijstalinea"/>
        <w:numPr>
          <w:ilvl w:val="0"/>
          <w:numId w:val="7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5-10 </w:t>
      </w:r>
      <w:r w:rsidR="00B26C9B" w:rsidRPr="00B521D4">
        <w:rPr>
          <w:lang w:val="en-GB"/>
        </w:rPr>
        <w:t>hours</w:t>
      </w:r>
    </w:p>
    <w:p w14:paraId="6C8DE263" w14:textId="3D558322" w:rsidR="00AB580C" w:rsidRPr="00B521D4" w:rsidRDefault="00E4149F" w:rsidP="00B218CF">
      <w:pPr>
        <w:pStyle w:val="Lijstalinea"/>
        <w:numPr>
          <w:ilvl w:val="0"/>
          <w:numId w:val="7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10-15 </w:t>
      </w:r>
      <w:r w:rsidR="00B26C9B" w:rsidRPr="00B521D4">
        <w:rPr>
          <w:lang w:val="en-GB"/>
        </w:rPr>
        <w:t>hours</w:t>
      </w:r>
    </w:p>
    <w:p w14:paraId="223A64A5" w14:textId="77777777" w:rsidR="00B26C9B" w:rsidRPr="00B521D4" w:rsidRDefault="00E4149F" w:rsidP="008E38C9">
      <w:pPr>
        <w:pStyle w:val="Lijstalinea"/>
        <w:numPr>
          <w:ilvl w:val="0"/>
          <w:numId w:val="7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15-20 </w:t>
      </w:r>
      <w:r w:rsidR="00B26C9B" w:rsidRPr="00B521D4">
        <w:rPr>
          <w:lang w:val="en-GB"/>
        </w:rPr>
        <w:t>hours</w:t>
      </w:r>
    </w:p>
    <w:p w14:paraId="6A0A9387" w14:textId="44DE86DF" w:rsidR="008E38C9" w:rsidRPr="00B521D4" w:rsidRDefault="00B26C9B" w:rsidP="008E38C9">
      <w:pPr>
        <w:pStyle w:val="Lijstalinea"/>
        <w:numPr>
          <w:ilvl w:val="0"/>
          <w:numId w:val="7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&gt; 20 hours</w:t>
      </w:r>
      <w:r w:rsidR="00165299" w:rsidRPr="00B521D4">
        <w:rPr>
          <w:lang w:val="en-GB"/>
        </w:rPr>
        <w:br/>
      </w:r>
    </w:p>
    <w:p w14:paraId="5E8E8276" w14:textId="012B1857" w:rsidR="008E38C9" w:rsidRPr="00B521D4" w:rsidRDefault="00B26C9B" w:rsidP="008E38C9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 xml:space="preserve">Do you </w:t>
      </w:r>
      <w:r w:rsidR="00B521D4">
        <w:rPr>
          <w:b/>
          <w:lang w:val="en-GB"/>
        </w:rPr>
        <w:t>find this an adequate</w:t>
      </w:r>
      <w:r w:rsidR="006B4D5B" w:rsidRPr="00B521D4">
        <w:rPr>
          <w:b/>
          <w:lang w:val="en-GB"/>
        </w:rPr>
        <w:t xml:space="preserve"> amount</w:t>
      </w:r>
      <w:r w:rsidR="00B521D4">
        <w:rPr>
          <w:b/>
          <w:lang w:val="en-GB"/>
        </w:rPr>
        <w:t>?</w:t>
      </w:r>
    </w:p>
    <w:p w14:paraId="57C5C606" w14:textId="77777777" w:rsidR="00B26C9B" w:rsidRPr="00B521D4" w:rsidRDefault="00B26C9B" w:rsidP="007A0160">
      <w:pPr>
        <w:pStyle w:val="Lijstalinea"/>
        <w:numPr>
          <w:ilvl w:val="0"/>
          <w:numId w:val="40"/>
        </w:numPr>
        <w:spacing w:line="276" w:lineRule="auto"/>
        <w:ind w:left="709" w:hanging="283"/>
        <w:rPr>
          <w:lang w:val="en-GB"/>
        </w:rPr>
      </w:pPr>
      <w:bookmarkStart w:id="1" w:name="_Hlk36207188"/>
      <w:r w:rsidRPr="00B521D4">
        <w:rPr>
          <w:lang w:val="en-GB"/>
        </w:rPr>
        <w:t>Yes</w:t>
      </w:r>
    </w:p>
    <w:p w14:paraId="3DA91439" w14:textId="77777777" w:rsidR="00B26C9B" w:rsidRPr="00B521D4" w:rsidRDefault="00B26C9B" w:rsidP="007A0160">
      <w:pPr>
        <w:pStyle w:val="Lijstalinea"/>
        <w:numPr>
          <w:ilvl w:val="0"/>
          <w:numId w:val="40"/>
        </w:numPr>
        <w:spacing w:line="276" w:lineRule="auto"/>
        <w:ind w:left="709" w:hanging="283"/>
        <w:rPr>
          <w:lang w:val="en-GB"/>
        </w:rPr>
      </w:pPr>
      <w:r w:rsidRPr="00B521D4">
        <w:rPr>
          <w:lang w:val="en-GB"/>
        </w:rPr>
        <w:t>No</w:t>
      </w:r>
    </w:p>
    <w:p w14:paraId="0C31E425" w14:textId="28512C65" w:rsidR="00380BD8" w:rsidRPr="00B521D4" w:rsidRDefault="00B26C9B" w:rsidP="00380BD8">
      <w:pPr>
        <w:pStyle w:val="Lijstalinea"/>
        <w:numPr>
          <w:ilvl w:val="0"/>
          <w:numId w:val="40"/>
        </w:numPr>
        <w:spacing w:line="276" w:lineRule="auto"/>
        <w:ind w:left="709" w:hanging="283"/>
        <w:rPr>
          <w:i/>
          <w:iCs/>
          <w:lang w:val="en-GB"/>
        </w:rPr>
      </w:pPr>
      <w:r w:rsidRPr="00B521D4">
        <w:rPr>
          <w:i/>
          <w:iCs/>
          <w:lang w:val="en-GB"/>
        </w:rPr>
        <w:t>Don</w:t>
      </w:r>
      <w:r w:rsidR="00380BD8" w:rsidRPr="00B521D4">
        <w:rPr>
          <w:i/>
          <w:iCs/>
          <w:lang w:val="en-GB"/>
        </w:rPr>
        <w:t>’</w:t>
      </w:r>
      <w:r w:rsidRPr="00B521D4">
        <w:rPr>
          <w:i/>
          <w:iCs/>
          <w:lang w:val="en-GB"/>
        </w:rPr>
        <w:t>t kno</w:t>
      </w:r>
      <w:r w:rsidR="00380BD8" w:rsidRPr="00B521D4">
        <w:rPr>
          <w:i/>
          <w:iCs/>
          <w:lang w:val="en-GB"/>
        </w:rPr>
        <w:t>w</w:t>
      </w:r>
    </w:p>
    <w:p w14:paraId="24A1BB30" w14:textId="77777777" w:rsidR="00945DB2" w:rsidRPr="00B521D4" w:rsidRDefault="00945DB2">
      <w:pPr>
        <w:rPr>
          <w:b/>
          <w:sz w:val="22"/>
          <w:szCs w:val="28"/>
          <w:u w:val="single"/>
          <w:lang w:val="en-GB"/>
        </w:rPr>
      </w:pPr>
      <w:r w:rsidRPr="00B521D4">
        <w:rPr>
          <w:b/>
          <w:sz w:val="22"/>
          <w:szCs w:val="28"/>
          <w:u w:val="single"/>
          <w:lang w:val="en-GB"/>
        </w:rPr>
        <w:br w:type="page"/>
      </w:r>
    </w:p>
    <w:p w14:paraId="172B0173" w14:textId="1F2E170F" w:rsidR="006B4D5B" w:rsidRPr="00B521D4" w:rsidRDefault="00380BD8" w:rsidP="00380BD8">
      <w:pPr>
        <w:spacing w:line="276" w:lineRule="auto"/>
        <w:rPr>
          <w:i/>
          <w:iCs/>
          <w:lang w:val="en-GB"/>
        </w:rPr>
      </w:pPr>
      <w:r w:rsidRPr="00B521D4">
        <w:rPr>
          <w:b/>
          <w:i/>
          <w:iCs/>
          <w:sz w:val="22"/>
          <w:szCs w:val="28"/>
          <w:u w:val="single"/>
          <w:lang w:val="en-GB"/>
        </w:rPr>
        <w:lastRenderedPageBreak/>
        <w:t xml:space="preserve">Sleep </w:t>
      </w:r>
      <w:r w:rsidR="00945DB2" w:rsidRPr="00B521D4">
        <w:rPr>
          <w:b/>
          <w:i/>
          <w:iCs/>
          <w:sz w:val="22"/>
          <w:szCs w:val="28"/>
          <w:u w:val="single"/>
          <w:lang w:val="en-GB"/>
        </w:rPr>
        <w:t>H</w:t>
      </w:r>
      <w:r w:rsidRPr="00B521D4">
        <w:rPr>
          <w:b/>
          <w:i/>
          <w:iCs/>
          <w:sz w:val="22"/>
          <w:szCs w:val="28"/>
          <w:u w:val="single"/>
          <w:lang w:val="en-GB"/>
        </w:rPr>
        <w:t xml:space="preserve">ealth </w:t>
      </w:r>
      <w:r w:rsidR="00945DB2" w:rsidRPr="00B521D4">
        <w:rPr>
          <w:b/>
          <w:i/>
          <w:iCs/>
          <w:sz w:val="22"/>
          <w:szCs w:val="28"/>
          <w:u w:val="single"/>
          <w:lang w:val="en-GB"/>
        </w:rPr>
        <w:t>P</w:t>
      </w:r>
      <w:r w:rsidRPr="00B521D4">
        <w:rPr>
          <w:b/>
          <w:i/>
          <w:iCs/>
          <w:sz w:val="22"/>
          <w:szCs w:val="28"/>
          <w:u w:val="single"/>
          <w:lang w:val="en-GB"/>
        </w:rPr>
        <w:t xml:space="preserve">ractices </w:t>
      </w:r>
      <w:r w:rsidRPr="00B521D4">
        <w:rPr>
          <w:b/>
          <w:i/>
          <w:iCs/>
          <w:sz w:val="22"/>
          <w:szCs w:val="28"/>
          <w:u w:val="single"/>
          <w:lang w:val="en-GB"/>
        </w:rPr>
        <w:br/>
      </w:r>
    </w:p>
    <w:bookmarkEnd w:id="1"/>
    <w:p w14:paraId="64B7A562" w14:textId="72E357B3" w:rsidR="008230B0" w:rsidRPr="00B521D4" w:rsidRDefault="00B26C9B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Do you believe you have sufficient sleep knowledge to address sleep issues in clinical practice?</w:t>
      </w:r>
    </w:p>
    <w:p w14:paraId="74508620" w14:textId="011037D4" w:rsidR="008230B0" w:rsidRPr="00B521D4" w:rsidRDefault="00B26C9B" w:rsidP="00B218CF">
      <w:pPr>
        <w:pStyle w:val="Lijstalinea"/>
        <w:numPr>
          <w:ilvl w:val="0"/>
          <w:numId w:val="14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Yes </w:t>
      </w:r>
    </w:p>
    <w:p w14:paraId="50367E8C" w14:textId="4C3A6581" w:rsidR="008230B0" w:rsidRPr="00B521D4" w:rsidRDefault="00B26C9B" w:rsidP="00B218CF">
      <w:pPr>
        <w:pStyle w:val="Lijstalinea"/>
        <w:numPr>
          <w:ilvl w:val="0"/>
          <w:numId w:val="14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No</w:t>
      </w:r>
    </w:p>
    <w:p w14:paraId="55A1A3B0" w14:textId="0FA9D312" w:rsidR="00B17F2D" w:rsidRPr="00B521D4" w:rsidRDefault="00B26C9B" w:rsidP="00B218CF">
      <w:pPr>
        <w:pStyle w:val="Lijstalinea"/>
        <w:numPr>
          <w:ilvl w:val="0"/>
          <w:numId w:val="14"/>
        </w:numPr>
        <w:spacing w:line="276" w:lineRule="auto"/>
        <w:ind w:left="426" w:firstLine="0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3511872E" w14:textId="77777777" w:rsidR="003A741E" w:rsidRPr="00B521D4" w:rsidRDefault="003A741E" w:rsidP="00E3070E">
      <w:pPr>
        <w:pStyle w:val="Lijstalinea"/>
        <w:spacing w:line="276" w:lineRule="auto"/>
        <w:ind w:left="426" w:hanging="426"/>
        <w:rPr>
          <w:lang w:val="en-GB"/>
        </w:rPr>
      </w:pPr>
    </w:p>
    <w:p w14:paraId="7C7BCD4B" w14:textId="44AADA27" w:rsidR="00E4149F" w:rsidRPr="00B521D4" w:rsidRDefault="00B26C9B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How often do you address sleep-related issues in clinical practice?</w:t>
      </w:r>
    </w:p>
    <w:p w14:paraId="347FB16E" w14:textId="5147068D" w:rsidR="00943B7E" w:rsidRPr="00B521D4" w:rsidRDefault="00B26C9B" w:rsidP="00B218CF">
      <w:pPr>
        <w:pStyle w:val="Lijstalinea"/>
        <w:numPr>
          <w:ilvl w:val="0"/>
          <w:numId w:val="11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Never/seldom (less than </w:t>
      </w:r>
      <w:r w:rsidR="00CF7C81" w:rsidRPr="00B521D4">
        <w:rPr>
          <w:lang w:val="en-GB"/>
        </w:rPr>
        <w:t>1x per</w:t>
      </w:r>
      <w:r w:rsidRPr="00B521D4">
        <w:rPr>
          <w:lang w:val="en-GB"/>
        </w:rPr>
        <w:t xml:space="preserve"> month</w:t>
      </w:r>
      <w:r w:rsidR="00CF7C81" w:rsidRPr="00B521D4">
        <w:rPr>
          <w:lang w:val="en-GB"/>
        </w:rPr>
        <w:t>)</w:t>
      </w:r>
    </w:p>
    <w:p w14:paraId="21C6941E" w14:textId="03476A08" w:rsidR="00943B7E" w:rsidRPr="00B521D4" w:rsidRDefault="00424C69" w:rsidP="00B218CF">
      <w:pPr>
        <w:pStyle w:val="Lijstalinea"/>
        <w:numPr>
          <w:ilvl w:val="0"/>
          <w:numId w:val="11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Som</w:t>
      </w:r>
      <w:r w:rsidR="00B26C9B" w:rsidRPr="00B521D4">
        <w:rPr>
          <w:lang w:val="en-GB"/>
        </w:rPr>
        <w:t>etimes</w:t>
      </w:r>
      <w:r w:rsidR="004A408C" w:rsidRPr="00B521D4">
        <w:rPr>
          <w:lang w:val="en-GB"/>
        </w:rPr>
        <w:t xml:space="preserve"> (</w:t>
      </w:r>
      <w:r w:rsidR="00CF7C81" w:rsidRPr="00B521D4">
        <w:rPr>
          <w:lang w:val="en-GB"/>
        </w:rPr>
        <w:t>1</w:t>
      </w:r>
      <w:r w:rsidR="00556B04" w:rsidRPr="00B521D4">
        <w:rPr>
          <w:lang w:val="en-GB"/>
        </w:rPr>
        <w:t>-3</w:t>
      </w:r>
      <w:r w:rsidR="006B4D5B" w:rsidRPr="00B521D4">
        <w:rPr>
          <w:lang w:val="en-GB"/>
        </w:rPr>
        <w:t>x</w:t>
      </w:r>
      <w:r w:rsidR="00CF7C81" w:rsidRPr="00B521D4">
        <w:rPr>
          <w:lang w:val="en-GB"/>
        </w:rPr>
        <w:t xml:space="preserve"> per </w:t>
      </w:r>
      <w:r w:rsidR="006B4D5B" w:rsidRPr="00B521D4">
        <w:rPr>
          <w:lang w:val="en-GB"/>
        </w:rPr>
        <w:t>month</w:t>
      </w:r>
      <w:r w:rsidR="00CF7C81" w:rsidRPr="00B521D4">
        <w:rPr>
          <w:lang w:val="en-GB"/>
        </w:rPr>
        <w:t>)</w:t>
      </w:r>
    </w:p>
    <w:p w14:paraId="5A2CFD7E" w14:textId="37B0F8BE" w:rsidR="00424C69" w:rsidRPr="00B521D4" w:rsidRDefault="006B4D5B" w:rsidP="00B218CF">
      <w:pPr>
        <w:pStyle w:val="Lijstalinea"/>
        <w:numPr>
          <w:ilvl w:val="0"/>
          <w:numId w:val="11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Often</w:t>
      </w:r>
      <w:r w:rsidR="004A408C" w:rsidRPr="00B521D4">
        <w:rPr>
          <w:lang w:val="en-GB"/>
        </w:rPr>
        <w:t xml:space="preserve"> (</w:t>
      </w:r>
      <w:r w:rsidR="00CF7C81" w:rsidRPr="00B521D4">
        <w:rPr>
          <w:lang w:val="en-GB"/>
        </w:rPr>
        <w:t>1x per week o</w:t>
      </w:r>
      <w:r w:rsidRPr="00B521D4">
        <w:rPr>
          <w:lang w:val="en-GB"/>
        </w:rPr>
        <w:t>r more often</w:t>
      </w:r>
      <w:r w:rsidR="004A408C" w:rsidRPr="00B521D4">
        <w:rPr>
          <w:lang w:val="en-GB"/>
        </w:rPr>
        <w:t>)</w:t>
      </w:r>
    </w:p>
    <w:p w14:paraId="7800F26D" w14:textId="77777777" w:rsidR="003C3E47" w:rsidRPr="00B521D4" w:rsidRDefault="003C3E47" w:rsidP="003C3E47">
      <w:pPr>
        <w:spacing w:line="276" w:lineRule="auto"/>
        <w:ind w:left="426"/>
        <w:rPr>
          <w:lang w:val="en-GB"/>
        </w:rPr>
      </w:pPr>
    </w:p>
    <w:p w14:paraId="72C829DC" w14:textId="277364F8" w:rsidR="00E4149F" w:rsidRPr="00B521D4" w:rsidRDefault="006B4D5B" w:rsidP="00380BD8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lang w:val="en-GB"/>
        </w:rPr>
      </w:pPr>
      <w:r w:rsidRPr="00B521D4">
        <w:rPr>
          <w:b/>
          <w:lang w:val="en-GB"/>
        </w:rPr>
        <w:t xml:space="preserve">If </w:t>
      </w:r>
      <w:r w:rsidRPr="00B521D4">
        <w:rPr>
          <w:b/>
          <w:i/>
          <w:iCs/>
          <w:lang w:val="en-GB"/>
        </w:rPr>
        <w:t xml:space="preserve">sometimes </w:t>
      </w:r>
      <w:r w:rsidRPr="00B521D4">
        <w:rPr>
          <w:b/>
          <w:lang w:val="en-GB"/>
        </w:rPr>
        <w:t>or</w:t>
      </w:r>
      <w:r w:rsidRPr="00B521D4">
        <w:rPr>
          <w:b/>
          <w:i/>
          <w:iCs/>
          <w:lang w:val="en-GB"/>
        </w:rPr>
        <w:t xml:space="preserve"> often</w:t>
      </w:r>
      <w:r w:rsidRPr="00B521D4">
        <w:rPr>
          <w:b/>
          <w:lang w:val="en-GB"/>
        </w:rPr>
        <w:t>:</w:t>
      </w:r>
      <w:r w:rsidR="00380BD8" w:rsidRPr="00B521D4">
        <w:rPr>
          <w:b/>
          <w:lang w:val="en-GB"/>
        </w:rPr>
        <w:t xml:space="preserve"> </w:t>
      </w:r>
      <w:r w:rsidR="00945DB2" w:rsidRPr="00B521D4">
        <w:rPr>
          <w:b/>
          <w:lang w:val="en-GB"/>
        </w:rPr>
        <w:br/>
      </w:r>
      <w:r w:rsidRPr="00B521D4">
        <w:rPr>
          <w:b/>
          <w:lang w:val="en-GB"/>
        </w:rPr>
        <w:t xml:space="preserve">What kind of sleep therapies/interventions do you apply? </w:t>
      </w:r>
      <w:r w:rsidRPr="00B521D4">
        <w:rPr>
          <w:bCs/>
          <w:i/>
          <w:iCs/>
          <w:lang w:val="en-GB"/>
        </w:rPr>
        <w:t>(multiple answers are allowed)</w:t>
      </w:r>
    </w:p>
    <w:p w14:paraId="47D9FF34" w14:textId="122B7299" w:rsidR="00943B7E" w:rsidRPr="00B521D4" w:rsidRDefault="006B4D5B" w:rsidP="00B218CF">
      <w:pPr>
        <w:pStyle w:val="Lijstalinea"/>
        <w:numPr>
          <w:ilvl w:val="0"/>
          <w:numId w:val="10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Sleep medication</w:t>
      </w:r>
      <w:r w:rsidR="00424C69" w:rsidRPr="00B521D4">
        <w:rPr>
          <w:lang w:val="en-GB"/>
        </w:rPr>
        <w:t xml:space="preserve"> (</w:t>
      </w:r>
      <w:r w:rsidR="00380BD8" w:rsidRPr="00B521D4">
        <w:rPr>
          <w:lang w:val="en-GB"/>
        </w:rPr>
        <w:t>e.g. melatonin</w:t>
      </w:r>
      <w:r w:rsidR="00424C69" w:rsidRPr="00B521D4">
        <w:rPr>
          <w:lang w:val="en-GB"/>
        </w:rPr>
        <w:t>)</w:t>
      </w:r>
    </w:p>
    <w:p w14:paraId="11203FDE" w14:textId="44A76C59" w:rsidR="004A408C" w:rsidRPr="00B521D4" w:rsidRDefault="00380BD8" w:rsidP="00B218CF">
      <w:pPr>
        <w:pStyle w:val="Lijstalinea"/>
        <w:numPr>
          <w:ilvl w:val="0"/>
          <w:numId w:val="10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Behavioural intervention</w:t>
      </w:r>
    </w:p>
    <w:p w14:paraId="1D3ED030" w14:textId="04F1F956" w:rsidR="00037A89" w:rsidRPr="00B521D4" w:rsidRDefault="00037A89" w:rsidP="00B218CF">
      <w:pPr>
        <w:pStyle w:val="Lijstalinea"/>
        <w:numPr>
          <w:ilvl w:val="0"/>
          <w:numId w:val="10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Li</w:t>
      </w:r>
      <w:r w:rsidR="00380BD8" w:rsidRPr="00B521D4">
        <w:rPr>
          <w:lang w:val="en-GB"/>
        </w:rPr>
        <w:t>ght therapy</w:t>
      </w:r>
    </w:p>
    <w:p w14:paraId="2BEB4638" w14:textId="4703FD3A" w:rsidR="00845640" w:rsidRPr="00B521D4" w:rsidRDefault="00845640" w:rsidP="00845640">
      <w:pPr>
        <w:pStyle w:val="Lijstalinea"/>
        <w:numPr>
          <w:ilvl w:val="0"/>
          <w:numId w:val="10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Advi</w:t>
      </w:r>
      <w:r w:rsidR="00380BD8" w:rsidRPr="00B521D4">
        <w:rPr>
          <w:lang w:val="en-GB"/>
        </w:rPr>
        <w:t>ce</w:t>
      </w:r>
      <w:r w:rsidRPr="00B521D4">
        <w:rPr>
          <w:lang w:val="en-GB"/>
        </w:rPr>
        <w:t xml:space="preserve"> (</w:t>
      </w:r>
      <w:r w:rsidR="00380BD8" w:rsidRPr="00B521D4">
        <w:rPr>
          <w:lang w:val="en-GB"/>
        </w:rPr>
        <w:t>about sleep hygiene / healthy sleep practices)</w:t>
      </w:r>
    </w:p>
    <w:p w14:paraId="1B5155E4" w14:textId="555F3B07" w:rsidR="00380BD8" w:rsidRPr="00B521D4" w:rsidRDefault="00380BD8" w:rsidP="00845640">
      <w:pPr>
        <w:pStyle w:val="Lijstalinea"/>
        <w:numPr>
          <w:ilvl w:val="0"/>
          <w:numId w:val="10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Referral to sleep clinic</w:t>
      </w:r>
    </w:p>
    <w:p w14:paraId="4C5007EA" w14:textId="418B7B74" w:rsidR="00380BD8" w:rsidRPr="00B521D4" w:rsidRDefault="00380BD8" w:rsidP="00380BD8">
      <w:pPr>
        <w:pStyle w:val="Lijstalinea"/>
        <w:numPr>
          <w:ilvl w:val="0"/>
          <w:numId w:val="10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Other:</w:t>
      </w:r>
      <w:r w:rsidR="00AB16F8" w:rsidRPr="00B521D4">
        <w:rPr>
          <w:lang w:val="en-GB"/>
        </w:rPr>
        <w:t xml:space="preserve"> </w:t>
      </w:r>
      <w:r w:rsidRPr="00B521D4">
        <w:rPr>
          <w:lang w:val="en-GB"/>
        </w:rPr>
        <w:t xml:space="preserve"> </w:t>
      </w:r>
      <w:r w:rsidR="00943B7E" w:rsidRPr="00B521D4">
        <w:rPr>
          <w:lang w:val="en-GB"/>
        </w:rPr>
        <w:t xml:space="preserve"> ___________________</w:t>
      </w:r>
      <w:r w:rsidR="00424C69" w:rsidRPr="00B521D4">
        <w:rPr>
          <w:lang w:val="en-GB"/>
        </w:rPr>
        <w:t>___________________________</w:t>
      </w:r>
    </w:p>
    <w:p w14:paraId="607C4C89" w14:textId="310C2BE9" w:rsidR="00380BD8" w:rsidRPr="00B521D4" w:rsidRDefault="00380BD8" w:rsidP="00380BD8">
      <w:pPr>
        <w:spacing w:line="276" w:lineRule="auto"/>
        <w:rPr>
          <w:b/>
          <w:u w:val="single"/>
          <w:lang w:val="en-GB"/>
        </w:rPr>
      </w:pPr>
    </w:p>
    <w:p w14:paraId="2D107675" w14:textId="77777777" w:rsidR="00945DB2" w:rsidRPr="00B521D4" w:rsidRDefault="00945DB2">
      <w:pPr>
        <w:rPr>
          <w:b/>
          <w:i/>
          <w:iCs/>
          <w:sz w:val="22"/>
          <w:szCs w:val="28"/>
          <w:u w:val="single"/>
          <w:lang w:val="en-GB"/>
        </w:rPr>
      </w:pPr>
      <w:r w:rsidRPr="00B521D4">
        <w:rPr>
          <w:b/>
          <w:i/>
          <w:iCs/>
          <w:sz w:val="22"/>
          <w:szCs w:val="28"/>
          <w:u w:val="single"/>
          <w:lang w:val="en-GB"/>
        </w:rPr>
        <w:br w:type="page"/>
      </w:r>
    </w:p>
    <w:p w14:paraId="0D7EC1D5" w14:textId="70D58E16" w:rsidR="00845640" w:rsidRPr="00B521D4" w:rsidRDefault="00380BD8" w:rsidP="00380BD8">
      <w:pPr>
        <w:spacing w:line="276" w:lineRule="auto"/>
        <w:rPr>
          <w:b/>
          <w:i/>
          <w:iCs/>
          <w:u w:val="single"/>
          <w:lang w:val="en-GB"/>
        </w:rPr>
      </w:pPr>
      <w:r w:rsidRPr="00B521D4">
        <w:rPr>
          <w:b/>
          <w:i/>
          <w:iCs/>
          <w:sz w:val="22"/>
          <w:szCs w:val="28"/>
          <w:u w:val="single"/>
          <w:lang w:val="en-GB"/>
        </w:rPr>
        <w:lastRenderedPageBreak/>
        <w:t xml:space="preserve">Sleep </w:t>
      </w:r>
      <w:r w:rsidR="00945DB2" w:rsidRPr="00B521D4">
        <w:rPr>
          <w:b/>
          <w:i/>
          <w:iCs/>
          <w:sz w:val="22"/>
          <w:szCs w:val="28"/>
          <w:u w:val="single"/>
          <w:lang w:val="en-GB"/>
        </w:rPr>
        <w:t>K</w:t>
      </w:r>
      <w:r w:rsidRPr="00B521D4">
        <w:rPr>
          <w:b/>
          <w:i/>
          <w:iCs/>
          <w:sz w:val="22"/>
          <w:szCs w:val="28"/>
          <w:u w:val="single"/>
          <w:lang w:val="en-GB"/>
        </w:rPr>
        <w:t>nowledge</w:t>
      </w:r>
      <w:r w:rsidR="00DA583D">
        <w:rPr>
          <w:b/>
          <w:i/>
          <w:iCs/>
          <w:sz w:val="22"/>
          <w:szCs w:val="28"/>
          <w:u w:val="single"/>
          <w:lang w:val="en-GB"/>
        </w:rPr>
        <w:br/>
      </w:r>
    </w:p>
    <w:p w14:paraId="45EDB153" w14:textId="77777777" w:rsidR="00845640" w:rsidRPr="00B521D4" w:rsidRDefault="00845640" w:rsidP="00845640">
      <w:pPr>
        <w:pStyle w:val="Lijstalinea"/>
        <w:spacing w:line="276" w:lineRule="auto"/>
        <w:ind w:left="426"/>
        <w:rPr>
          <w:b/>
          <w:lang w:val="en-GB"/>
        </w:rPr>
      </w:pPr>
    </w:p>
    <w:p w14:paraId="5BE140D7" w14:textId="78F87B24" w:rsidR="00E4149F" w:rsidRPr="00B521D4" w:rsidRDefault="00E4149F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H</w:t>
      </w:r>
      <w:r w:rsidR="00D319E2" w:rsidRPr="00B521D4">
        <w:rPr>
          <w:b/>
          <w:lang w:val="en-GB"/>
        </w:rPr>
        <w:t>o</w:t>
      </w:r>
      <w:r w:rsidR="00380BD8" w:rsidRPr="00B521D4">
        <w:rPr>
          <w:b/>
          <w:lang w:val="en-GB"/>
        </w:rPr>
        <w:t>w many hours of sleep are recommended for adults?</w:t>
      </w:r>
      <w:r w:rsidR="00165299" w:rsidRPr="00B521D4">
        <w:rPr>
          <w:b/>
          <w:lang w:val="en-GB"/>
        </w:rPr>
        <w:br/>
      </w:r>
      <w:r w:rsidR="00380BD8" w:rsidRPr="00B521D4">
        <w:rPr>
          <w:lang w:val="en-GB"/>
        </w:rPr>
        <w:t>Between</w:t>
      </w:r>
      <w:r w:rsidR="00165299" w:rsidRPr="00B521D4">
        <w:rPr>
          <w:lang w:val="en-GB"/>
        </w:rPr>
        <w:t xml:space="preserve"> </w:t>
      </w:r>
      <w:r w:rsidR="004228CC" w:rsidRPr="00B521D4">
        <w:rPr>
          <w:lang w:val="en-GB"/>
        </w:rPr>
        <w:t>______</w:t>
      </w:r>
      <w:r w:rsidR="00D319E2" w:rsidRPr="00B521D4">
        <w:rPr>
          <w:lang w:val="en-GB"/>
        </w:rPr>
        <w:t xml:space="preserve">_ &amp; </w:t>
      </w:r>
      <w:r w:rsidR="00165299" w:rsidRPr="00B521D4">
        <w:rPr>
          <w:lang w:val="en-GB"/>
        </w:rPr>
        <w:t xml:space="preserve">_______ </w:t>
      </w:r>
      <w:r w:rsidR="00380BD8" w:rsidRPr="00B521D4">
        <w:rPr>
          <w:lang w:val="en-GB"/>
        </w:rPr>
        <w:t>hours</w:t>
      </w:r>
    </w:p>
    <w:p w14:paraId="6B815FBB" w14:textId="77777777" w:rsidR="004228CC" w:rsidRPr="00B521D4" w:rsidRDefault="004228CC" w:rsidP="00E3070E">
      <w:pPr>
        <w:pStyle w:val="Lijstalinea"/>
        <w:spacing w:line="276" w:lineRule="auto"/>
        <w:ind w:left="426" w:hanging="426"/>
        <w:rPr>
          <w:b/>
          <w:lang w:val="en-GB"/>
        </w:rPr>
      </w:pPr>
    </w:p>
    <w:p w14:paraId="11CFE16A" w14:textId="77777777" w:rsidR="000E5ACF" w:rsidRPr="00B521D4" w:rsidRDefault="00380BD8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 xml:space="preserve">How many hours of sleep are recommended for </w:t>
      </w:r>
      <w:r w:rsidR="000E5ACF" w:rsidRPr="00B521D4">
        <w:rPr>
          <w:b/>
          <w:lang w:val="en-GB"/>
        </w:rPr>
        <w:t xml:space="preserve">a 4-year old </w:t>
      </w:r>
      <w:r w:rsidRPr="00B521D4">
        <w:rPr>
          <w:b/>
          <w:lang w:val="en-GB"/>
        </w:rPr>
        <w:t>child</w:t>
      </w:r>
      <w:r w:rsidR="000E5ACF" w:rsidRPr="00B521D4">
        <w:rPr>
          <w:b/>
          <w:lang w:val="en-GB"/>
        </w:rPr>
        <w:t>?</w:t>
      </w:r>
    </w:p>
    <w:p w14:paraId="5D426ACA" w14:textId="2F134878" w:rsidR="00E4149F" w:rsidRPr="00B521D4" w:rsidRDefault="00380BD8" w:rsidP="000E5ACF">
      <w:pPr>
        <w:spacing w:line="276" w:lineRule="auto"/>
        <w:ind w:firstLine="426"/>
        <w:rPr>
          <w:b/>
          <w:lang w:val="en-GB"/>
        </w:rPr>
      </w:pPr>
      <w:r w:rsidRPr="00B521D4">
        <w:rPr>
          <w:lang w:val="en-GB"/>
        </w:rPr>
        <w:t>Between</w:t>
      </w:r>
      <w:r w:rsidR="00165299" w:rsidRPr="00B521D4">
        <w:rPr>
          <w:lang w:val="en-GB"/>
        </w:rPr>
        <w:t xml:space="preserve"> _______ </w:t>
      </w:r>
      <w:r w:rsidR="00D319E2" w:rsidRPr="00B521D4">
        <w:rPr>
          <w:lang w:val="en-GB"/>
        </w:rPr>
        <w:t xml:space="preserve">&amp; </w:t>
      </w:r>
      <w:r w:rsidR="00165299" w:rsidRPr="00B521D4">
        <w:rPr>
          <w:lang w:val="en-GB"/>
        </w:rPr>
        <w:t xml:space="preserve">_______ </w:t>
      </w:r>
      <w:r w:rsidRPr="00B521D4">
        <w:rPr>
          <w:lang w:val="en-GB"/>
        </w:rPr>
        <w:t>hours</w:t>
      </w:r>
    </w:p>
    <w:p w14:paraId="40539747" w14:textId="77777777" w:rsidR="00EA54E6" w:rsidRPr="00B521D4" w:rsidRDefault="00EA54E6" w:rsidP="00EA54E6">
      <w:pPr>
        <w:spacing w:line="276" w:lineRule="auto"/>
        <w:rPr>
          <w:b/>
          <w:lang w:val="en-GB"/>
        </w:rPr>
      </w:pPr>
    </w:p>
    <w:p w14:paraId="61DF648B" w14:textId="4B3CB053" w:rsidR="00EA54E6" w:rsidRPr="00B521D4" w:rsidRDefault="000E5ACF" w:rsidP="00EA54E6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The sleep cycle of an adult lasts about:</w:t>
      </w:r>
    </w:p>
    <w:p w14:paraId="52211BF6" w14:textId="79849708" w:rsidR="00EA54E6" w:rsidRPr="00B521D4" w:rsidRDefault="00EA54E6" w:rsidP="00EA54E6">
      <w:pPr>
        <w:pStyle w:val="Lijstalinea"/>
        <w:numPr>
          <w:ilvl w:val="0"/>
          <w:numId w:val="35"/>
        </w:numPr>
        <w:spacing w:line="276" w:lineRule="auto"/>
        <w:rPr>
          <w:lang w:val="en-GB"/>
        </w:rPr>
      </w:pPr>
      <w:r w:rsidRPr="00B521D4">
        <w:rPr>
          <w:lang w:val="en-GB"/>
        </w:rPr>
        <w:t>30 minut</w:t>
      </w:r>
      <w:r w:rsidR="000E5ACF" w:rsidRPr="00B521D4">
        <w:rPr>
          <w:lang w:val="en-GB"/>
        </w:rPr>
        <w:t>es</w:t>
      </w:r>
    </w:p>
    <w:p w14:paraId="5B3A82AF" w14:textId="335B0D74" w:rsidR="00EA54E6" w:rsidRPr="00B521D4" w:rsidRDefault="00EA54E6" w:rsidP="00EA54E6">
      <w:pPr>
        <w:pStyle w:val="Lijstalinea"/>
        <w:numPr>
          <w:ilvl w:val="0"/>
          <w:numId w:val="35"/>
        </w:numPr>
        <w:spacing w:line="276" w:lineRule="auto"/>
        <w:rPr>
          <w:lang w:val="en-GB"/>
        </w:rPr>
      </w:pPr>
      <w:r w:rsidRPr="00B521D4">
        <w:rPr>
          <w:lang w:val="en-GB"/>
        </w:rPr>
        <w:t xml:space="preserve">1 </w:t>
      </w:r>
      <w:r w:rsidR="000E5ACF" w:rsidRPr="00B521D4">
        <w:rPr>
          <w:lang w:val="en-GB"/>
        </w:rPr>
        <w:t>hour</w:t>
      </w:r>
    </w:p>
    <w:p w14:paraId="6EB45700" w14:textId="6BFD1529" w:rsidR="00EA54E6" w:rsidRPr="00B521D4" w:rsidRDefault="000E5ACF" w:rsidP="00EA54E6">
      <w:pPr>
        <w:pStyle w:val="Lijstalinea"/>
        <w:numPr>
          <w:ilvl w:val="0"/>
          <w:numId w:val="35"/>
        </w:numPr>
        <w:spacing w:line="276" w:lineRule="auto"/>
        <w:rPr>
          <w:lang w:val="en-GB"/>
        </w:rPr>
      </w:pPr>
      <w:r w:rsidRPr="00B521D4">
        <w:rPr>
          <w:lang w:val="en-GB"/>
        </w:rPr>
        <w:t>90 minutes</w:t>
      </w:r>
    </w:p>
    <w:p w14:paraId="177A9CA1" w14:textId="527871B5" w:rsidR="00EA54E6" w:rsidRPr="00B521D4" w:rsidRDefault="00EA54E6" w:rsidP="00EA54E6">
      <w:pPr>
        <w:pStyle w:val="Lijstalinea"/>
        <w:numPr>
          <w:ilvl w:val="0"/>
          <w:numId w:val="35"/>
        </w:numPr>
        <w:spacing w:line="276" w:lineRule="auto"/>
        <w:rPr>
          <w:lang w:val="en-GB"/>
        </w:rPr>
      </w:pPr>
      <w:r w:rsidRPr="00B521D4">
        <w:rPr>
          <w:lang w:val="en-GB"/>
        </w:rPr>
        <w:t xml:space="preserve">2 </w:t>
      </w:r>
      <w:r w:rsidR="000E5ACF" w:rsidRPr="00B521D4">
        <w:rPr>
          <w:lang w:val="en-GB"/>
        </w:rPr>
        <w:t>hours</w:t>
      </w:r>
    </w:p>
    <w:p w14:paraId="6FC46784" w14:textId="08D31119" w:rsidR="004C1915" w:rsidRPr="00B521D4" w:rsidRDefault="000E5ACF" w:rsidP="00EA54E6">
      <w:pPr>
        <w:pStyle w:val="Lijstalinea"/>
        <w:numPr>
          <w:ilvl w:val="0"/>
          <w:numId w:val="35"/>
        </w:numPr>
        <w:spacing w:line="276" w:lineRule="auto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55D78941" w14:textId="77777777" w:rsidR="00EA54E6" w:rsidRPr="00B521D4" w:rsidRDefault="00EA54E6" w:rsidP="00EA54E6">
      <w:pPr>
        <w:pStyle w:val="Lijstalinea"/>
        <w:spacing w:line="276" w:lineRule="auto"/>
        <w:ind w:left="426" w:hanging="426"/>
        <w:rPr>
          <w:b/>
          <w:lang w:val="en-GB"/>
        </w:rPr>
      </w:pPr>
    </w:p>
    <w:p w14:paraId="48B9685E" w14:textId="7F8FFBD2" w:rsidR="00EA54E6" w:rsidRPr="00B521D4" w:rsidRDefault="000E5ACF" w:rsidP="000E5ACF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The sleep cycle of a 1-year old lasts about:</w:t>
      </w:r>
    </w:p>
    <w:p w14:paraId="0BE5AB41" w14:textId="0816A099" w:rsidR="00EA54E6" w:rsidRPr="00B521D4" w:rsidRDefault="00EA54E6" w:rsidP="00EA54E6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15 minut</w:t>
      </w:r>
      <w:r w:rsidR="000E5ACF" w:rsidRPr="00B521D4">
        <w:rPr>
          <w:lang w:val="en-GB"/>
        </w:rPr>
        <w:t>es</w:t>
      </w:r>
    </w:p>
    <w:p w14:paraId="04E78C92" w14:textId="2C5A6A30" w:rsidR="00EA54E6" w:rsidRPr="00B521D4" w:rsidRDefault="00EA54E6" w:rsidP="00EA54E6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30 minute</w:t>
      </w:r>
      <w:r w:rsidR="000E5ACF" w:rsidRPr="00B521D4">
        <w:rPr>
          <w:lang w:val="en-GB"/>
        </w:rPr>
        <w:t>s</w:t>
      </w:r>
    </w:p>
    <w:p w14:paraId="42087A1B" w14:textId="1038BCE5" w:rsidR="00EA54E6" w:rsidRPr="00B521D4" w:rsidRDefault="00EA54E6" w:rsidP="00EA54E6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45 minute</w:t>
      </w:r>
      <w:r w:rsidR="000E5ACF" w:rsidRPr="00B521D4">
        <w:rPr>
          <w:lang w:val="en-GB"/>
        </w:rPr>
        <w:t>s</w:t>
      </w:r>
    </w:p>
    <w:p w14:paraId="5A413912" w14:textId="6822769E" w:rsidR="00EA54E6" w:rsidRPr="00B521D4" w:rsidRDefault="00EA54E6" w:rsidP="00EA54E6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 xml:space="preserve">1 </w:t>
      </w:r>
      <w:r w:rsidR="000E5ACF" w:rsidRPr="00B521D4">
        <w:rPr>
          <w:lang w:val="en-GB"/>
        </w:rPr>
        <w:t>hour</w:t>
      </w:r>
    </w:p>
    <w:p w14:paraId="2E4A8AC0" w14:textId="0D953B63" w:rsidR="004C1915" w:rsidRPr="00B521D4" w:rsidRDefault="000E5ACF" w:rsidP="00EA54E6">
      <w:pPr>
        <w:pStyle w:val="Lijstalinea"/>
        <w:numPr>
          <w:ilvl w:val="0"/>
          <w:numId w:val="34"/>
        </w:numPr>
        <w:spacing w:line="276" w:lineRule="auto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5D95365E" w14:textId="6B008D01" w:rsidR="00EA54E6" w:rsidRPr="00B521D4" w:rsidRDefault="00EA54E6">
      <w:pPr>
        <w:rPr>
          <w:b/>
          <w:lang w:val="en-GB"/>
        </w:rPr>
      </w:pPr>
    </w:p>
    <w:p w14:paraId="0D165BB1" w14:textId="599F97B2" w:rsidR="00165299" w:rsidRPr="00B521D4" w:rsidRDefault="000E5ACF" w:rsidP="00165299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Peter</w:t>
      </w:r>
      <w:r w:rsidR="00165299" w:rsidRPr="00B521D4">
        <w:rPr>
          <w:b/>
          <w:lang w:val="en-GB"/>
        </w:rPr>
        <w:t xml:space="preserve"> is 3 </w:t>
      </w:r>
      <w:r w:rsidRPr="00B521D4">
        <w:rPr>
          <w:b/>
          <w:lang w:val="en-GB"/>
        </w:rPr>
        <w:t>years old and according to his parents he wakes up 2x per night. This is considered:</w:t>
      </w:r>
    </w:p>
    <w:p w14:paraId="2DC83EE3" w14:textId="6AC415CE" w:rsidR="00165299" w:rsidRPr="00B521D4" w:rsidRDefault="000E4A36" w:rsidP="00165299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Less frequently than usual</w:t>
      </w:r>
    </w:p>
    <w:p w14:paraId="76215D08" w14:textId="6207F262" w:rsidR="00165299" w:rsidRPr="00B521D4" w:rsidRDefault="000E4A36" w:rsidP="00165299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Normal</w:t>
      </w:r>
    </w:p>
    <w:p w14:paraId="78FB028D" w14:textId="25904657" w:rsidR="00165299" w:rsidRPr="00B521D4" w:rsidRDefault="000E4A36" w:rsidP="00165299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More often than usual</w:t>
      </w:r>
    </w:p>
    <w:p w14:paraId="509DC4CC" w14:textId="3DF5BF82" w:rsidR="00165299" w:rsidRDefault="000E4A36" w:rsidP="00165299">
      <w:pPr>
        <w:pStyle w:val="Lijstalinea"/>
        <w:numPr>
          <w:ilvl w:val="0"/>
          <w:numId w:val="34"/>
        </w:numPr>
        <w:spacing w:line="276" w:lineRule="auto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17C0A137" w14:textId="77777777" w:rsidR="00DA583D" w:rsidRPr="00B521D4" w:rsidRDefault="00DA583D" w:rsidP="00DA583D">
      <w:pPr>
        <w:pStyle w:val="Lijstalinea"/>
        <w:spacing w:line="276" w:lineRule="auto"/>
        <w:ind w:left="786"/>
        <w:rPr>
          <w:i/>
          <w:iCs/>
          <w:lang w:val="en-GB"/>
        </w:rPr>
      </w:pPr>
    </w:p>
    <w:p w14:paraId="30A0AF23" w14:textId="19D7D962" w:rsidR="00085C21" w:rsidRPr="00B521D4" w:rsidRDefault="00CF7C81" w:rsidP="00D833FC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>REM-sl</w:t>
      </w:r>
      <w:r w:rsidR="000E4A36" w:rsidRPr="00B521D4">
        <w:rPr>
          <w:b/>
          <w:lang w:val="en-GB"/>
        </w:rPr>
        <w:t>ee</w:t>
      </w:r>
      <w:r w:rsidRPr="00B521D4">
        <w:rPr>
          <w:b/>
          <w:lang w:val="en-GB"/>
        </w:rPr>
        <w:t xml:space="preserve">p is </w:t>
      </w:r>
      <w:r w:rsidR="000E4A36" w:rsidRPr="00B521D4">
        <w:rPr>
          <w:b/>
          <w:lang w:val="en-GB"/>
        </w:rPr>
        <w:t xml:space="preserve">a sleep stage characterised by the </w:t>
      </w:r>
      <w:r w:rsidR="00B521D4" w:rsidRPr="00B521D4">
        <w:rPr>
          <w:b/>
          <w:lang w:val="en-GB"/>
        </w:rPr>
        <w:t>occurrence</w:t>
      </w:r>
      <w:r w:rsidR="000E4A36" w:rsidRPr="00B521D4">
        <w:rPr>
          <w:b/>
          <w:lang w:val="en-GB"/>
        </w:rPr>
        <w:t xml:space="preserve"> of rapid eye movements. What is another typical </w:t>
      </w:r>
      <w:r w:rsidR="00B521D4" w:rsidRPr="00B521D4">
        <w:rPr>
          <w:b/>
          <w:lang w:val="en-GB"/>
        </w:rPr>
        <w:t>characteristic</w:t>
      </w:r>
      <w:r w:rsidR="000E4A36" w:rsidRPr="00B521D4">
        <w:rPr>
          <w:b/>
          <w:lang w:val="en-GB"/>
        </w:rPr>
        <w:t xml:space="preserve"> sign of REM-sleep?</w:t>
      </w:r>
      <w:r w:rsidR="00BF6AB2" w:rsidRPr="00B521D4">
        <w:rPr>
          <w:lang w:val="en-GB"/>
        </w:rPr>
        <w:br/>
        <w:t>_________________________________________________________________</w:t>
      </w:r>
    </w:p>
    <w:p w14:paraId="71743962" w14:textId="77777777" w:rsidR="00085C21" w:rsidRPr="00B521D4" w:rsidRDefault="00085C21" w:rsidP="00085C21">
      <w:pPr>
        <w:spacing w:line="276" w:lineRule="auto"/>
        <w:rPr>
          <w:lang w:val="en-GB"/>
        </w:rPr>
      </w:pPr>
    </w:p>
    <w:p w14:paraId="744832F1" w14:textId="12CA58D2" w:rsidR="003A741E" w:rsidRPr="00B521D4" w:rsidRDefault="00085C21" w:rsidP="00085C21">
      <w:pPr>
        <w:spacing w:line="276" w:lineRule="auto"/>
        <w:ind w:firstLine="426"/>
        <w:rPr>
          <w:b/>
          <w:lang w:val="en-GB"/>
        </w:rPr>
      </w:pPr>
      <w:r w:rsidRPr="00B521D4">
        <w:rPr>
          <w:lang w:val="en-GB"/>
        </w:rPr>
        <w:t>_________________________________________________________________</w:t>
      </w:r>
      <w:r w:rsidR="00BF6AB2" w:rsidRPr="00B521D4">
        <w:rPr>
          <w:lang w:val="en-GB"/>
        </w:rPr>
        <w:br/>
      </w:r>
    </w:p>
    <w:p w14:paraId="52E663EC" w14:textId="1F0BF53F" w:rsidR="00E4149F" w:rsidRPr="00B521D4" w:rsidRDefault="004A408C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 xml:space="preserve"> </w:t>
      </w:r>
      <w:r w:rsidR="000E4A36" w:rsidRPr="00B521D4">
        <w:rPr>
          <w:b/>
          <w:lang w:val="en-GB"/>
        </w:rPr>
        <w:t xml:space="preserve">Do children have more or less REM-sleep than adults? </w:t>
      </w:r>
    </w:p>
    <w:p w14:paraId="6B9428BA" w14:textId="6827128F" w:rsidR="00424C69" w:rsidRPr="00B521D4" w:rsidRDefault="000E4A36" w:rsidP="00B218CF">
      <w:pPr>
        <w:pStyle w:val="Lijstalinea"/>
        <w:numPr>
          <w:ilvl w:val="0"/>
          <w:numId w:val="13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More</w:t>
      </w:r>
    </w:p>
    <w:p w14:paraId="2DEB592A" w14:textId="2D29EC4C" w:rsidR="003A741E" w:rsidRPr="00B521D4" w:rsidRDefault="000E4A36" w:rsidP="00B218CF">
      <w:pPr>
        <w:pStyle w:val="Lijstalinea"/>
        <w:numPr>
          <w:ilvl w:val="0"/>
          <w:numId w:val="13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Less</w:t>
      </w:r>
    </w:p>
    <w:p w14:paraId="38C861D2" w14:textId="37E8FF23" w:rsidR="00B17F2D" w:rsidRPr="00B521D4" w:rsidRDefault="000E4A36" w:rsidP="00B218CF">
      <w:pPr>
        <w:pStyle w:val="Lijstalinea"/>
        <w:numPr>
          <w:ilvl w:val="0"/>
          <w:numId w:val="13"/>
        </w:numPr>
        <w:spacing w:line="276" w:lineRule="auto"/>
        <w:ind w:left="426" w:firstLine="0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7A5D8CA7" w14:textId="77777777" w:rsidR="00D319E2" w:rsidRPr="00B521D4" w:rsidRDefault="00D319E2">
      <w:pPr>
        <w:rPr>
          <w:lang w:val="en-GB"/>
        </w:rPr>
      </w:pPr>
    </w:p>
    <w:p w14:paraId="71E9DAED" w14:textId="011A31D9" w:rsidR="00E4149F" w:rsidRPr="00B521D4" w:rsidRDefault="00AB16F8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lang w:val="en-GB"/>
        </w:rPr>
      </w:pPr>
      <w:r w:rsidRPr="00B521D4">
        <w:rPr>
          <w:b/>
          <w:lang w:val="en-GB"/>
        </w:rPr>
        <w:t>Most REM-sleep occurs during which part of the night?</w:t>
      </w:r>
    </w:p>
    <w:p w14:paraId="3380A478" w14:textId="53E600D6" w:rsidR="00AD3685" w:rsidRPr="00B521D4" w:rsidRDefault="00AB16F8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Early</w:t>
      </w:r>
    </w:p>
    <w:p w14:paraId="6932587F" w14:textId="1004F69A" w:rsidR="00424C69" w:rsidRPr="00B521D4" w:rsidRDefault="00AB16F8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Mid</w:t>
      </w:r>
    </w:p>
    <w:p w14:paraId="4B79F639" w14:textId="768EC0ED" w:rsidR="00424C69" w:rsidRPr="00B521D4" w:rsidRDefault="00AB16F8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Late </w:t>
      </w:r>
    </w:p>
    <w:p w14:paraId="20E7CCBD" w14:textId="42BCF49A" w:rsidR="00B17F2D" w:rsidRPr="00B521D4" w:rsidRDefault="00AB16F8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77A634F1" w14:textId="77777777" w:rsidR="00D319E2" w:rsidRPr="00B521D4" w:rsidRDefault="00D319E2" w:rsidP="00D319E2">
      <w:pPr>
        <w:pStyle w:val="Lijstalinea"/>
        <w:spacing w:line="276" w:lineRule="auto"/>
        <w:ind w:left="426"/>
        <w:rPr>
          <w:lang w:val="en-GB"/>
        </w:rPr>
      </w:pPr>
    </w:p>
    <w:p w14:paraId="47605EB7" w14:textId="6B4E43A8" w:rsidR="00DA583D" w:rsidRDefault="00DA583D">
      <w:pPr>
        <w:rPr>
          <w:lang w:val="en-GB"/>
        </w:rPr>
      </w:pPr>
      <w:r>
        <w:rPr>
          <w:lang w:val="en-GB"/>
        </w:rPr>
        <w:br w:type="page"/>
      </w:r>
    </w:p>
    <w:p w14:paraId="2D82FA4A" w14:textId="0660B730" w:rsidR="00AB16F8" w:rsidRPr="00B521D4" w:rsidRDefault="00AB16F8" w:rsidP="00AB16F8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lang w:val="en-GB"/>
        </w:rPr>
      </w:pPr>
      <w:r w:rsidRPr="00B521D4">
        <w:rPr>
          <w:b/>
          <w:lang w:val="en-GB"/>
        </w:rPr>
        <w:lastRenderedPageBreak/>
        <w:t>Most dee sleep occurs during which part of the night?</w:t>
      </w:r>
    </w:p>
    <w:p w14:paraId="14C8A5A7" w14:textId="77777777" w:rsidR="00AB16F8" w:rsidRPr="00B521D4" w:rsidRDefault="00AB16F8" w:rsidP="00AB16F8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Early</w:t>
      </w:r>
    </w:p>
    <w:p w14:paraId="7087B70E" w14:textId="77777777" w:rsidR="00AB16F8" w:rsidRPr="00B521D4" w:rsidRDefault="00AB16F8" w:rsidP="00AB16F8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Mid</w:t>
      </w:r>
    </w:p>
    <w:p w14:paraId="2186878D" w14:textId="77777777" w:rsidR="00AB16F8" w:rsidRPr="00B521D4" w:rsidRDefault="00AB16F8" w:rsidP="00AB16F8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 xml:space="preserve">Late </w:t>
      </w:r>
    </w:p>
    <w:p w14:paraId="410B029E" w14:textId="53F57D4B" w:rsidR="00AB16F8" w:rsidRDefault="00AB16F8" w:rsidP="00AB16F8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0BD47693" w14:textId="77777777" w:rsidR="00DA583D" w:rsidRPr="00B521D4" w:rsidRDefault="00DA583D" w:rsidP="00DA583D">
      <w:pPr>
        <w:pStyle w:val="Lijstalinea"/>
        <w:spacing w:line="276" w:lineRule="auto"/>
        <w:ind w:left="426"/>
        <w:rPr>
          <w:i/>
          <w:iCs/>
          <w:lang w:val="en-GB"/>
        </w:rPr>
      </w:pPr>
    </w:p>
    <w:p w14:paraId="51FEE847" w14:textId="792B7495" w:rsidR="00556B04" w:rsidRPr="00B521D4" w:rsidRDefault="00945DB2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lang w:val="en-GB"/>
        </w:rPr>
      </w:pPr>
      <w:r w:rsidRPr="00B521D4">
        <w:rPr>
          <w:b/>
          <w:lang w:val="en-GB"/>
        </w:rPr>
        <w:t>How</w:t>
      </w:r>
      <w:r w:rsidR="00AB16F8" w:rsidRPr="00B521D4">
        <w:rPr>
          <w:b/>
          <w:lang w:val="en-GB"/>
        </w:rPr>
        <w:t xml:space="preserve"> does daylight affect sleep?</w:t>
      </w:r>
    </w:p>
    <w:p w14:paraId="57E264A9" w14:textId="6CDC7DAD" w:rsidR="00AB16F8" w:rsidRPr="00B521D4" w:rsidRDefault="00AB16F8" w:rsidP="00EA54E6">
      <w:pPr>
        <w:pStyle w:val="Lijstalinea"/>
        <w:numPr>
          <w:ilvl w:val="0"/>
          <w:numId w:val="36"/>
        </w:numPr>
        <w:spacing w:line="276" w:lineRule="auto"/>
        <w:rPr>
          <w:lang w:val="en-GB"/>
        </w:rPr>
      </w:pPr>
      <w:r w:rsidRPr="00B521D4">
        <w:rPr>
          <w:lang w:val="en-GB"/>
        </w:rPr>
        <w:t xml:space="preserve">Daylight can cause one to sleep lighter </w:t>
      </w:r>
    </w:p>
    <w:p w14:paraId="36E44B1B" w14:textId="0CD6364A" w:rsidR="00AB16F8" w:rsidRPr="00B521D4" w:rsidRDefault="002246FF" w:rsidP="00EA54E6">
      <w:pPr>
        <w:pStyle w:val="Lijstalinea"/>
        <w:numPr>
          <w:ilvl w:val="0"/>
          <w:numId w:val="36"/>
        </w:numPr>
        <w:spacing w:line="276" w:lineRule="auto"/>
        <w:rPr>
          <w:lang w:val="en-GB"/>
        </w:rPr>
      </w:pPr>
      <w:r w:rsidRPr="00B521D4">
        <w:rPr>
          <w:lang w:val="en-GB"/>
        </w:rPr>
        <w:t>Daylight c</w:t>
      </w:r>
      <w:r w:rsidR="00AB16F8" w:rsidRPr="00B521D4">
        <w:rPr>
          <w:lang w:val="en-GB"/>
        </w:rPr>
        <w:t>an cause one to sleep earlier</w:t>
      </w:r>
    </w:p>
    <w:p w14:paraId="4415262B" w14:textId="10D24D2D" w:rsidR="00AB16F8" w:rsidRPr="00B521D4" w:rsidRDefault="002246FF" w:rsidP="00EA54E6">
      <w:pPr>
        <w:pStyle w:val="Lijstalinea"/>
        <w:numPr>
          <w:ilvl w:val="0"/>
          <w:numId w:val="36"/>
        </w:numPr>
        <w:spacing w:line="276" w:lineRule="auto"/>
        <w:rPr>
          <w:lang w:val="en-GB"/>
        </w:rPr>
      </w:pPr>
      <w:r w:rsidRPr="00B521D4">
        <w:rPr>
          <w:lang w:val="en-GB"/>
        </w:rPr>
        <w:t>Daylight c</w:t>
      </w:r>
      <w:r w:rsidR="00AB16F8" w:rsidRPr="00B521D4">
        <w:rPr>
          <w:lang w:val="en-GB"/>
        </w:rPr>
        <w:t>an cause one to sleep later</w:t>
      </w:r>
    </w:p>
    <w:p w14:paraId="1F391B41" w14:textId="2AF26ADE" w:rsidR="00E4149F" w:rsidRPr="00B521D4" w:rsidRDefault="002246FF" w:rsidP="00AB16F8">
      <w:pPr>
        <w:pStyle w:val="Lijstalinea"/>
        <w:numPr>
          <w:ilvl w:val="0"/>
          <w:numId w:val="36"/>
        </w:numPr>
        <w:spacing w:line="276" w:lineRule="auto"/>
        <w:rPr>
          <w:lang w:val="en-GB"/>
        </w:rPr>
      </w:pPr>
      <w:r w:rsidRPr="00B521D4">
        <w:rPr>
          <w:lang w:val="en-GB"/>
        </w:rPr>
        <w:t>Daylight c</w:t>
      </w:r>
      <w:r w:rsidR="00AB16F8" w:rsidRPr="00B521D4">
        <w:rPr>
          <w:lang w:val="en-GB"/>
        </w:rPr>
        <w:t>an cause one to sleep earlier or later</w:t>
      </w:r>
    </w:p>
    <w:p w14:paraId="167A238B" w14:textId="5D246D9B" w:rsidR="004C1915" w:rsidRPr="00B521D4" w:rsidRDefault="00AB16F8" w:rsidP="00EA54E6">
      <w:pPr>
        <w:pStyle w:val="Lijstalinea"/>
        <w:numPr>
          <w:ilvl w:val="0"/>
          <w:numId w:val="36"/>
        </w:numPr>
        <w:spacing w:line="276" w:lineRule="auto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6CD74F56" w14:textId="77777777" w:rsidR="003A741E" w:rsidRPr="00B521D4" w:rsidRDefault="003A741E" w:rsidP="00E3070E">
      <w:pPr>
        <w:pStyle w:val="Lijstalinea"/>
        <w:spacing w:line="276" w:lineRule="auto"/>
        <w:ind w:left="426" w:hanging="426"/>
        <w:rPr>
          <w:lang w:val="en-GB"/>
        </w:rPr>
      </w:pPr>
    </w:p>
    <w:p w14:paraId="1B0B79B6" w14:textId="30FA9DB7" w:rsidR="00556B04" w:rsidRPr="00B521D4" w:rsidRDefault="00AB16F8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lang w:val="en-GB"/>
        </w:rPr>
      </w:pPr>
      <w:r w:rsidRPr="00B521D4">
        <w:rPr>
          <w:b/>
          <w:lang w:val="en-GB"/>
        </w:rPr>
        <w:t>What statement about melatonin as medication is true?</w:t>
      </w:r>
    </w:p>
    <w:p w14:paraId="224906B9" w14:textId="41715DFE" w:rsidR="00556B04" w:rsidRPr="00B521D4" w:rsidRDefault="00556B04" w:rsidP="00EA54E6">
      <w:pPr>
        <w:pStyle w:val="Lijstalinea"/>
        <w:numPr>
          <w:ilvl w:val="0"/>
          <w:numId w:val="36"/>
        </w:numPr>
        <w:spacing w:line="276" w:lineRule="auto"/>
        <w:rPr>
          <w:lang w:val="en-GB"/>
        </w:rPr>
      </w:pPr>
      <w:r w:rsidRPr="00B521D4">
        <w:rPr>
          <w:lang w:val="en-GB"/>
        </w:rPr>
        <w:t>Melatonin</w:t>
      </w:r>
      <w:r w:rsidR="00AB16F8" w:rsidRPr="00B521D4">
        <w:rPr>
          <w:lang w:val="en-GB"/>
        </w:rPr>
        <w:t xml:space="preserve"> makes you sleep deeper</w:t>
      </w:r>
    </w:p>
    <w:p w14:paraId="6693A53F" w14:textId="6A977950" w:rsidR="00556B04" w:rsidRPr="00B521D4" w:rsidRDefault="00AB16F8" w:rsidP="00EA54E6">
      <w:pPr>
        <w:pStyle w:val="Lijstalinea"/>
        <w:numPr>
          <w:ilvl w:val="0"/>
          <w:numId w:val="36"/>
        </w:numPr>
        <w:spacing w:line="276" w:lineRule="auto"/>
        <w:rPr>
          <w:lang w:val="en-GB"/>
        </w:rPr>
      </w:pPr>
      <w:r w:rsidRPr="00B521D4">
        <w:rPr>
          <w:lang w:val="en-GB"/>
        </w:rPr>
        <w:t>M</w:t>
      </w:r>
      <w:r w:rsidR="00556B04" w:rsidRPr="00B521D4">
        <w:rPr>
          <w:lang w:val="en-GB"/>
        </w:rPr>
        <w:t>elatonin</w:t>
      </w:r>
      <w:r w:rsidRPr="00B521D4">
        <w:rPr>
          <w:lang w:val="en-GB"/>
        </w:rPr>
        <w:t xml:space="preserve"> should be taken 2 hours before sleeping</w:t>
      </w:r>
    </w:p>
    <w:p w14:paraId="694585DC" w14:textId="7C2302A9" w:rsidR="00556B04" w:rsidRPr="00B521D4" w:rsidRDefault="00AB16F8" w:rsidP="002F5FAB">
      <w:pPr>
        <w:pStyle w:val="Lijstalinea"/>
        <w:numPr>
          <w:ilvl w:val="0"/>
          <w:numId w:val="36"/>
        </w:numPr>
        <w:spacing w:line="276" w:lineRule="auto"/>
        <w:rPr>
          <w:lang w:val="en-GB"/>
        </w:rPr>
      </w:pPr>
      <w:r w:rsidRPr="00B521D4">
        <w:rPr>
          <w:lang w:val="en-GB"/>
        </w:rPr>
        <w:t>M</w:t>
      </w:r>
      <w:r w:rsidR="00765BF1" w:rsidRPr="00B521D4">
        <w:rPr>
          <w:lang w:val="en-GB"/>
        </w:rPr>
        <w:t xml:space="preserve">elatonin </w:t>
      </w:r>
      <w:r w:rsidRPr="00B521D4">
        <w:rPr>
          <w:lang w:val="en-GB"/>
        </w:rPr>
        <w:t>should be taken 30 minutes before sleeping</w:t>
      </w:r>
    </w:p>
    <w:p w14:paraId="6B3CBF08" w14:textId="4F7A37E1" w:rsidR="00AB16F8" w:rsidRPr="00B521D4" w:rsidRDefault="00AB16F8" w:rsidP="002F5FAB">
      <w:pPr>
        <w:pStyle w:val="Lijstalinea"/>
        <w:numPr>
          <w:ilvl w:val="0"/>
          <w:numId w:val="36"/>
        </w:numPr>
        <w:spacing w:line="276" w:lineRule="auto"/>
        <w:rPr>
          <w:lang w:val="en-GB"/>
        </w:rPr>
      </w:pPr>
      <w:r w:rsidRPr="00B521D4">
        <w:rPr>
          <w:lang w:val="en-GB"/>
        </w:rPr>
        <w:t xml:space="preserve">Melatonin can change your day/night rhythm </w:t>
      </w:r>
    </w:p>
    <w:p w14:paraId="72E7F287" w14:textId="77777777" w:rsidR="00AB16F8" w:rsidRPr="00B521D4" w:rsidRDefault="00AB16F8" w:rsidP="00AB16F8">
      <w:pPr>
        <w:pStyle w:val="Lijstalinea"/>
        <w:numPr>
          <w:ilvl w:val="0"/>
          <w:numId w:val="36"/>
        </w:numPr>
        <w:spacing w:line="276" w:lineRule="auto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7E089F98" w14:textId="77777777" w:rsidR="00980D72" w:rsidRPr="00B521D4" w:rsidRDefault="00980D72" w:rsidP="00E3070E">
      <w:pPr>
        <w:pStyle w:val="Lijstalinea"/>
        <w:ind w:left="426" w:hanging="426"/>
        <w:rPr>
          <w:lang w:val="en-GB"/>
        </w:rPr>
      </w:pPr>
    </w:p>
    <w:p w14:paraId="2BDF86D3" w14:textId="560AE1A7" w:rsidR="00980D72" w:rsidRPr="00B521D4" w:rsidRDefault="00980D72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lang w:val="en-GB"/>
        </w:rPr>
      </w:pPr>
      <w:r w:rsidRPr="00B521D4">
        <w:rPr>
          <w:b/>
          <w:lang w:val="en-GB"/>
        </w:rPr>
        <w:t>W</w:t>
      </w:r>
      <w:r w:rsidR="002246FF" w:rsidRPr="00B521D4">
        <w:rPr>
          <w:b/>
          <w:lang w:val="en-GB"/>
        </w:rPr>
        <w:t>hat is the ideal room temperature for sleeping?</w:t>
      </w:r>
    </w:p>
    <w:p w14:paraId="39442931" w14:textId="77777777" w:rsidR="00980D72" w:rsidRPr="00B521D4" w:rsidRDefault="00037A89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16-18°C</w:t>
      </w:r>
      <w:r w:rsidR="00980D72" w:rsidRPr="00B521D4">
        <w:rPr>
          <w:lang w:val="en-GB"/>
        </w:rPr>
        <w:t xml:space="preserve"> </w:t>
      </w:r>
    </w:p>
    <w:p w14:paraId="06ECFCCB" w14:textId="77777777" w:rsidR="00980D72" w:rsidRPr="00B521D4" w:rsidRDefault="00980D72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18-20</w:t>
      </w:r>
      <w:r w:rsidR="00037A89" w:rsidRPr="00B521D4">
        <w:rPr>
          <w:lang w:val="en-GB"/>
        </w:rPr>
        <w:t>°C</w:t>
      </w:r>
    </w:p>
    <w:p w14:paraId="4CAAAFDE" w14:textId="77777777" w:rsidR="00980D72" w:rsidRPr="00B521D4" w:rsidRDefault="00980D72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20-22</w:t>
      </w:r>
      <w:r w:rsidR="00037A89" w:rsidRPr="00B521D4">
        <w:rPr>
          <w:lang w:val="en-GB"/>
        </w:rPr>
        <w:t>°C</w:t>
      </w:r>
    </w:p>
    <w:p w14:paraId="4B29B35C" w14:textId="4BAF6552" w:rsidR="003A741E" w:rsidRPr="00B521D4" w:rsidRDefault="002246F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b/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  <w:r w:rsidR="00980D72" w:rsidRPr="00B521D4">
        <w:rPr>
          <w:i/>
          <w:iCs/>
          <w:lang w:val="en-GB"/>
        </w:rPr>
        <w:br/>
      </w:r>
    </w:p>
    <w:p w14:paraId="04EDBA7E" w14:textId="2577C1A9" w:rsidR="0055736C" w:rsidRPr="00B521D4" w:rsidRDefault="002246FF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 xml:space="preserve">What are characteristics of </w:t>
      </w:r>
      <w:r w:rsidR="002067DF" w:rsidRPr="00B521D4">
        <w:rPr>
          <w:b/>
          <w:lang w:val="en-GB"/>
        </w:rPr>
        <w:t>sensory overstimulation</w:t>
      </w:r>
      <w:r w:rsidRPr="00B521D4">
        <w:rPr>
          <w:b/>
          <w:lang w:val="en-GB"/>
        </w:rPr>
        <w:t xml:space="preserve"> in relation to sleeping?</w:t>
      </w:r>
      <w:r w:rsidR="00F9017A" w:rsidRPr="00B521D4">
        <w:rPr>
          <w:b/>
          <w:lang w:val="en-GB"/>
        </w:rPr>
        <w:t xml:space="preserve"> </w:t>
      </w:r>
      <w:r w:rsidRPr="00B521D4">
        <w:rPr>
          <w:bCs/>
          <w:i/>
          <w:iCs/>
          <w:lang w:val="en-GB"/>
        </w:rPr>
        <w:t>(multiple answers are allowed)</w:t>
      </w:r>
    </w:p>
    <w:p w14:paraId="2F182BD2" w14:textId="39FF7BCB" w:rsidR="00F9017A" w:rsidRPr="00B521D4" w:rsidRDefault="002246F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Want to sleep, but cannot sleep</w:t>
      </w:r>
    </w:p>
    <w:p w14:paraId="4D55EC08" w14:textId="69AB37E8" w:rsidR="00F9017A" w:rsidRPr="00B521D4" w:rsidRDefault="002246F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Can sleep, but don’t want to sleep</w:t>
      </w:r>
    </w:p>
    <w:p w14:paraId="744CD974" w14:textId="1A3804A7" w:rsidR="00F9017A" w:rsidRPr="00B521D4" w:rsidRDefault="002246F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Waking up during the night</w:t>
      </w:r>
    </w:p>
    <w:p w14:paraId="616C1C6B" w14:textId="3490D8CF" w:rsidR="00F9017A" w:rsidRPr="00B521D4" w:rsidRDefault="002246F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A busy day = worse night</w:t>
      </w:r>
    </w:p>
    <w:p w14:paraId="0B8B10D0" w14:textId="72B9F294" w:rsidR="00B218CF" w:rsidRPr="00B521D4" w:rsidRDefault="002246F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i/>
          <w:iCs/>
          <w:lang w:val="en-GB"/>
        </w:rPr>
        <w:t>Don</w:t>
      </w:r>
      <w:r w:rsidR="00945DB2" w:rsidRPr="00B521D4">
        <w:rPr>
          <w:i/>
          <w:iCs/>
          <w:lang w:val="en-GB"/>
        </w:rPr>
        <w:t>’</w:t>
      </w:r>
      <w:r w:rsidRPr="00B521D4">
        <w:rPr>
          <w:i/>
          <w:iCs/>
          <w:lang w:val="en-GB"/>
        </w:rPr>
        <w:t>t know</w:t>
      </w:r>
    </w:p>
    <w:p w14:paraId="763DC83F" w14:textId="77777777" w:rsidR="00945DB2" w:rsidRPr="00B521D4" w:rsidRDefault="00945DB2" w:rsidP="00945DB2">
      <w:pPr>
        <w:pStyle w:val="Lijstalinea"/>
        <w:spacing w:line="276" w:lineRule="auto"/>
        <w:ind w:left="426"/>
        <w:rPr>
          <w:lang w:val="en-GB"/>
        </w:rPr>
      </w:pPr>
    </w:p>
    <w:p w14:paraId="275D0CB6" w14:textId="07A7230C" w:rsidR="00CF7C81" w:rsidRPr="00B521D4" w:rsidRDefault="002067DF" w:rsidP="00CF7C81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lang w:val="en-GB"/>
        </w:rPr>
      </w:pPr>
      <w:r w:rsidRPr="00B521D4">
        <w:rPr>
          <w:b/>
          <w:lang w:val="en-GB"/>
        </w:rPr>
        <w:t xml:space="preserve">What are physical causes of insomnia? </w:t>
      </w:r>
      <w:r w:rsidR="002246FF" w:rsidRPr="00B521D4">
        <w:rPr>
          <w:bCs/>
          <w:i/>
          <w:iCs/>
          <w:lang w:val="en-GB"/>
        </w:rPr>
        <w:t>(multiple answers are allowed)</w:t>
      </w:r>
    </w:p>
    <w:p w14:paraId="7B20F97C" w14:textId="6BBBACCE" w:rsidR="00F9017A" w:rsidRPr="00B521D4" w:rsidRDefault="00F10C05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Sn</w:t>
      </w:r>
      <w:r w:rsidR="002067DF" w:rsidRPr="00B521D4">
        <w:rPr>
          <w:lang w:val="en-GB"/>
        </w:rPr>
        <w:t>oring</w:t>
      </w:r>
    </w:p>
    <w:p w14:paraId="29F135D2" w14:textId="77777777" w:rsidR="002067DF" w:rsidRPr="00B521D4" w:rsidRDefault="002067D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Disturbed melatonin levels</w:t>
      </w:r>
    </w:p>
    <w:p w14:paraId="6E7AAC9E" w14:textId="5E739C48" w:rsidR="00F9017A" w:rsidRPr="00B521D4" w:rsidRDefault="00F9017A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Obstipati</w:t>
      </w:r>
      <w:r w:rsidR="002067DF" w:rsidRPr="00B521D4">
        <w:rPr>
          <w:lang w:val="en-GB"/>
        </w:rPr>
        <w:t>on</w:t>
      </w:r>
    </w:p>
    <w:p w14:paraId="733D2D6B" w14:textId="5D035966" w:rsidR="00F9017A" w:rsidRPr="00B521D4" w:rsidRDefault="00F10C05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P</w:t>
      </w:r>
      <w:r w:rsidR="002067DF" w:rsidRPr="00B521D4">
        <w:rPr>
          <w:lang w:val="en-GB"/>
        </w:rPr>
        <w:t>ain</w:t>
      </w:r>
    </w:p>
    <w:p w14:paraId="21BE84C6" w14:textId="0364A2C1" w:rsidR="004C1915" w:rsidRPr="00B521D4" w:rsidRDefault="004C1915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Ast</w:t>
      </w:r>
      <w:r w:rsidR="002067DF" w:rsidRPr="00B521D4">
        <w:rPr>
          <w:lang w:val="en-GB"/>
        </w:rPr>
        <w:t>hma</w:t>
      </w:r>
    </w:p>
    <w:p w14:paraId="0D04642D" w14:textId="2772934A" w:rsidR="00B218CF" w:rsidRPr="00B521D4" w:rsidRDefault="002067D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i/>
          <w:iCs/>
          <w:lang w:val="en-GB"/>
        </w:rPr>
      </w:pPr>
      <w:r w:rsidRPr="00B521D4">
        <w:rPr>
          <w:i/>
          <w:iCs/>
          <w:lang w:val="en-GB"/>
        </w:rPr>
        <w:t>Don’t know</w:t>
      </w:r>
      <w:r w:rsidR="00165299" w:rsidRPr="00B521D4">
        <w:rPr>
          <w:i/>
          <w:iCs/>
          <w:lang w:val="en-GB"/>
        </w:rPr>
        <w:br/>
      </w:r>
    </w:p>
    <w:p w14:paraId="65910999" w14:textId="5715A03F" w:rsidR="00CF7C81" w:rsidRPr="00B521D4" w:rsidRDefault="002067DF" w:rsidP="00CF7C81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lang w:val="en-GB"/>
        </w:rPr>
      </w:pPr>
      <w:r w:rsidRPr="00B521D4">
        <w:rPr>
          <w:b/>
          <w:lang w:val="en-GB"/>
        </w:rPr>
        <w:t xml:space="preserve">What are the signs that a child has insufficient sleep? </w:t>
      </w:r>
      <w:r w:rsidR="002246FF" w:rsidRPr="00B521D4">
        <w:rPr>
          <w:bCs/>
          <w:i/>
          <w:iCs/>
          <w:lang w:val="en-GB"/>
        </w:rPr>
        <w:t>(multiple answers are allowed)</w:t>
      </w:r>
    </w:p>
    <w:p w14:paraId="082A2DB1" w14:textId="057695AA" w:rsidR="00F9017A" w:rsidRPr="00B521D4" w:rsidRDefault="002067D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Having to wake up the child in the morning</w:t>
      </w:r>
    </w:p>
    <w:p w14:paraId="5527A37C" w14:textId="20E07F2B" w:rsidR="00F9017A" w:rsidRPr="00B521D4" w:rsidRDefault="002067D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Behavioural/concentration problems</w:t>
      </w:r>
    </w:p>
    <w:p w14:paraId="6CB7B11F" w14:textId="45570962" w:rsidR="000E4DD6" w:rsidRPr="00B521D4" w:rsidRDefault="002067D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Sleeping in on weekend days</w:t>
      </w:r>
    </w:p>
    <w:p w14:paraId="5E12F3BC" w14:textId="1E25B17A" w:rsidR="000E4DD6" w:rsidRPr="00B521D4" w:rsidRDefault="002067D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lang w:val="en-GB"/>
        </w:rPr>
      </w:pPr>
      <w:r w:rsidRPr="00B521D4">
        <w:rPr>
          <w:lang w:val="en-GB"/>
        </w:rPr>
        <w:t>Sleeping beyond nap times</w:t>
      </w:r>
    </w:p>
    <w:p w14:paraId="3C2CCF73" w14:textId="3752F76B" w:rsidR="00945DB2" w:rsidRPr="00B521D4" w:rsidRDefault="002067DF" w:rsidP="00B218CF">
      <w:pPr>
        <w:pStyle w:val="Lijstalinea"/>
        <w:numPr>
          <w:ilvl w:val="0"/>
          <w:numId w:val="12"/>
        </w:numPr>
        <w:spacing w:line="276" w:lineRule="auto"/>
        <w:ind w:left="426" w:firstLine="0"/>
        <w:rPr>
          <w:i/>
          <w:iCs/>
          <w:lang w:val="en-GB"/>
        </w:rPr>
      </w:pPr>
      <w:r w:rsidRPr="00B521D4">
        <w:rPr>
          <w:i/>
          <w:iCs/>
          <w:lang w:val="en-GB"/>
        </w:rPr>
        <w:t>Don</w:t>
      </w:r>
      <w:r w:rsidR="00945DB2" w:rsidRPr="00B521D4">
        <w:rPr>
          <w:i/>
          <w:iCs/>
          <w:lang w:val="en-GB"/>
        </w:rPr>
        <w:t>’</w:t>
      </w:r>
      <w:r w:rsidRPr="00B521D4">
        <w:rPr>
          <w:i/>
          <w:iCs/>
          <w:lang w:val="en-GB"/>
        </w:rPr>
        <w:t>t know</w:t>
      </w:r>
    </w:p>
    <w:p w14:paraId="1E1F4360" w14:textId="0FF099FC" w:rsidR="000E4DD6" w:rsidRPr="00B521D4" w:rsidRDefault="00945DB2" w:rsidP="00945DB2">
      <w:pPr>
        <w:rPr>
          <w:b/>
          <w:lang w:val="en-GB"/>
        </w:rPr>
      </w:pPr>
      <w:r w:rsidRPr="00B521D4">
        <w:rPr>
          <w:i/>
          <w:iCs/>
          <w:lang w:val="en-GB"/>
        </w:rPr>
        <w:br w:type="page"/>
      </w:r>
    </w:p>
    <w:p w14:paraId="30687020" w14:textId="32D9A449" w:rsidR="00765BF1" w:rsidRPr="00B521D4" w:rsidRDefault="002067DF" w:rsidP="00EA54E6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lastRenderedPageBreak/>
        <w:t xml:space="preserve">Which conditions or symptoms are risk factors for obstructive sleep </w:t>
      </w:r>
      <w:r w:rsidR="00DA583D" w:rsidRPr="00B521D4">
        <w:rPr>
          <w:b/>
          <w:lang w:val="en-GB"/>
        </w:rPr>
        <w:t>apnoea</w:t>
      </w:r>
      <w:r w:rsidRPr="00B521D4">
        <w:rPr>
          <w:b/>
          <w:lang w:val="en-GB"/>
        </w:rPr>
        <w:t xml:space="preserve">? </w:t>
      </w:r>
      <w:r w:rsidR="002246FF" w:rsidRPr="00B521D4">
        <w:rPr>
          <w:bCs/>
          <w:i/>
          <w:iCs/>
          <w:lang w:val="en-GB"/>
        </w:rPr>
        <w:t>(multiple answers are allowed)</w:t>
      </w:r>
    </w:p>
    <w:p w14:paraId="31A24295" w14:textId="2A40CB24" w:rsidR="00765BF1" w:rsidRPr="00B521D4" w:rsidRDefault="00765BF1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Down</w:t>
      </w:r>
      <w:r w:rsidR="002067DF" w:rsidRPr="00B521D4">
        <w:rPr>
          <w:lang w:val="en-GB"/>
        </w:rPr>
        <w:t xml:space="preserve"> syndrome </w:t>
      </w:r>
    </w:p>
    <w:p w14:paraId="38E1287E" w14:textId="53895EEA" w:rsidR="00765BF1" w:rsidRPr="00B521D4" w:rsidRDefault="002067DF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Orofacial cleft (cleft lip and cleft palate)</w:t>
      </w:r>
    </w:p>
    <w:p w14:paraId="30DB45DD" w14:textId="12BDFF45" w:rsidR="00765BF1" w:rsidRPr="00B521D4" w:rsidRDefault="00765BF1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Ast</w:t>
      </w:r>
      <w:r w:rsidR="002067DF" w:rsidRPr="00B521D4">
        <w:rPr>
          <w:lang w:val="en-GB"/>
        </w:rPr>
        <w:t>h</w:t>
      </w:r>
      <w:r w:rsidRPr="00B521D4">
        <w:rPr>
          <w:lang w:val="en-GB"/>
        </w:rPr>
        <w:t>ma</w:t>
      </w:r>
    </w:p>
    <w:p w14:paraId="6713EBD3" w14:textId="1DF6AFB8" w:rsidR="00765BF1" w:rsidRPr="00B521D4" w:rsidRDefault="004C1915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A</w:t>
      </w:r>
      <w:r w:rsidR="00765BF1" w:rsidRPr="00B521D4">
        <w:rPr>
          <w:lang w:val="en-GB"/>
        </w:rPr>
        <w:t>utism</w:t>
      </w:r>
    </w:p>
    <w:p w14:paraId="25E47F07" w14:textId="77777777" w:rsidR="002067DF" w:rsidRPr="00B521D4" w:rsidRDefault="002067DF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Generalized hypotonia</w:t>
      </w:r>
    </w:p>
    <w:p w14:paraId="11831164" w14:textId="6D8F321C" w:rsidR="004C1915" w:rsidRPr="00B521D4" w:rsidRDefault="002067DF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056C0B18" w14:textId="77777777" w:rsidR="004C1915" w:rsidRPr="00B521D4" w:rsidRDefault="004C1915" w:rsidP="004C1915">
      <w:pPr>
        <w:rPr>
          <w:b/>
          <w:lang w:val="en-GB"/>
        </w:rPr>
      </w:pPr>
    </w:p>
    <w:p w14:paraId="7C83E9F1" w14:textId="6BD12C9B" w:rsidR="00765BF1" w:rsidRPr="00B521D4" w:rsidRDefault="002067DF" w:rsidP="00CF5F69">
      <w:pPr>
        <w:pStyle w:val="Lijstalinea"/>
        <w:numPr>
          <w:ilvl w:val="0"/>
          <w:numId w:val="1"/>
        </w:numPr>
        <w:ind w:left="426" w:right="-284" w:hanging="426"/>
        <w:rPr>
          <w:b/>
          <w:lang w:val="en-GB"/>
        </w:rPr>
      </w:pPr>
      <w:r w:rsidRPr="00B521D4">
        <w:rPr>
          <w:b/>
          <w:lang w:val="en-GB"/>
        </w:rPr>
        <w:t>How can you distinguish nightmares from sleep terrors (night terrors)?</w:t>
      </w:r>
    </w:p>
    <w:p w14:paraId="6BB2C78C" w14:textId="64664C97" w:rsidR="00765BF1" w:rsidRPr="00B521D4" w:rsidRDefault="00765BF1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 xml:space="preserve">Sleep terrors </w:t>
      </w:r>
      <w:r w:rsidR="002067DF" w:rsidRPr="00B521D4">
        <w:rPr>
          <w:lang w:val="en-GB"/>
        </w:rPr>
        <w:t>are scarier than nightmares</w:t>
      </w:r>
    </w:p>
    <w:p w14:paraId="449E2F95" w14:textId="0D75230D" w:rsidR="00765BF1" w:rsidRPr="00B521D4" w:rsidRDefault="00765BF1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 xml:space="preserve">Sleep terrors </w:t>
      </w:r>
      <w:r w:rsidR="002067DF" w:rsidRPr="00B521D4">
        <w:rPr>
          <w:lang w:val="en-GB"/>
        </w:rPr>
        <w:t>typically occur during the first half of the night</w:t>
      </w:r>
    </w:p>
    <w:p w14:paraId="6730EB09" w14:textId="4D04066A" w:rsidR="00ED397B" w:rsidRPr="00B521D4" w:rsidRDefault="002067DF" w:rsidP="00ED397B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Children usually remember their sleep terrors better in the morning, compared to nightmares</w:t>
      </w:r>
    </w:p>
    <w:p w14:paraId="6B42281B" w14:textId="7D0B884F" w:rsidR="00765BF1" w:rsidRPr="00B521D4" w:rsidRDefault="00ED397B" w:rsidP="00ED397B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Sleepwalking only occurs in nightmares, not in</w:t>
      </w:r>
      <w:r w:rsidR="00765BF1" w:rsidRPr="00B521D4">
        <w:rPr>
          <w:lang w:val="en-GB"/>
        </w:rPr>
        <w:t xml:space="preserve"> sleep terrors</w:t>
      </w:r>
    </w:p>
    <w:p w14:paraId="640986F9" w14:textId="7899484D" w:rsidR="008C7512" w:rsidRPr="00B521D4" w:rsidRDefault="00ED397B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5C90CAB4" w14:textId="77777777" w:rsidR="00085C21" w:rsidRPr="00B521D4" w:rsidRDefault="00085C21" w:rsidP="007601B3">
      <w:pPr>
        <w:spacing w:line="276" w:lineRule="auto"/>
        <w:rPr>
          <w:b/>
          <w:lang w:val="en-GB"/>
        </w:rPr>
      </w:pPr>
    </w:p>
    <w:p w14:paraId="5C8BDF57" w14:textId="77532479" w:rsidR="008C7512" w:rsidRPr="00B521D4" w:rsidRDefault="00ED397B" w:rsidP="00BD5550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bCs/>
          <w:lang w:val="en-GB"/>
        </w:rPr>
      </w:pPr>
      <w:r w:rsidRPr="00B521D4">
        <w:rPr>
          <w:b/>
          <w:bCs/>
          <w:lang w:val="en-GB"/>
        </w:rPr>
        <w:t>Sleepwalking occurs during:</w:t>
      </w:r>
    </w:p>
    <w:p w14:paraId="73D3D725" w14:textId="370ED63F" w:rsidR="00BD5550" w:rsidRPr="00B521D4" w:rsidRDefault="00BD5550" w:rsidP="00BD5550">
      <w:pPr>
        <w:pStyle w:val="Lijstalinea"/>
        <w:numPr>
          <w:ilvl w:val="0"/>
          <w:numId w:val="39"/>
        </w:numPr>
        <w:spacing w:line="276" w:lineRule="auto"/>
        <w:rPr>
          <w:lang w:val="en-GB"/>
        </w:rPr>
      </w:pPr>
      <w:r w:rsidRPr="00B521D4">
        <w:rPr>
          <w:lang w:val="en-GB"/>
        </w:rPr>
        <w:t>REM-sl</w:t>
      </w:r>
      <w:r w:rsidR="00ED397B" w:rsidRPr="00B521D4">
        <w:rPr>
          <w:lang w:val="en-GB"/>
        </w:rPr>
        <w:t>ee</w:t>
      </w:r>
      <w:r w:rsidRPr="00B521D4">
        <w:rPr>
          <w:lang w:val="en-GB"/>
        </w:rPr>
        <w:t>p</w:t>
      </w:r>
    </w:p>
    <w:p w14:paraId="7D03E11F" w14:textId="43400C5A" w:rsidR="008C7512" w:rsidRPr="00B521D4" w:rsidRDefault="00ED397B" w:rsidP="00BD5550">
      <w:pPr>
        <w:pStyle w:val="Lijstalinea"/>
        <w:numPr>
          <w:ilvl w:val="0"/>
          <w:numId w:val="39"/>
        </w:numPr>
        <w:spacing w:line="276" w:lineRule="auto"/>
        <w:rPr>
          <w:lang w:val="en-GB"/>
        </w:rPr>
      </w:pPr>
      <w:r w:rsidRPr="00B521D4">
        <w:rPr>
          <w:lang w:val="en-GB"/>
        </w:rPr>
        <w:t>n</w:t>
      </w:r>
      <w:r w:rsidR="008C7512" w:rsidRPr="00B521D4">
        <w:rPr>
          <w:lang w:val="en-GB"/>
        </w:rPr>
        <w:t>on</w:t>
      </w:r>
      <w:r w:rsidR="00BD5550" w:rsidRPr="00B521D4">
        <w:rPr>
          <w:lang w:val="en-GB"/>
        </w:rPr>
        <w:t>-REM-</w:t>
      </w:r>
      <w:r w:rsidR="008C7512" w:rsidRPr="00B521D4">
        <w:rPr>
          <w:lang w:val="en-GB"/>
        </w:rPr>
        <w:t>sl</w:t>
      </w:r>
      <w:r w:rsidRPr="00B521D4">
        <w:rPr>
          <w:lang w:val="en-GB"/>
        </w:rPr>
        <w:t>ee</w:t>
      </w:r>
      <w:r w:rsidR="008C7512" w:rsidRPr="00B521D4">
        <w:rPr>
          <w:lang w:val="en-GB"/>
        </w:rPr>
        <w:t>p</w:t>
      </w:r>
      <w:r w:rsidR="00BD5550" w:rsidRPr="00B521D4">
        <w:rPr>
          <w:lang w:val="en-GB"/>
        </w:rPr>
        <w:t xml:space="preserve"> </w:t>
      </w:r>
      <w:r w:rsidR="00945DB2" w:rsidRPr="00B521D4">
        <w:rPr>
          <w:lang w:val="en-GB"/>
        </w:rPr>
        <w:t xml:space="preserve">stage </w:t>
      </w:r>
      <w:r w:rsidR="00BD5550" w:rsidRPr="00B521D4">
        <w:rPr>
          <w:lang w:val="en-GB"/>
        </w:rPr>
        <w:t>1</w:t>
      </w:r>
    </w:p>
    <w:p w14:paraId="5B551069" w14:textId="6856AF86" w:rsidR="00BD5550" w:rsidRPr="00B521D4" w:rsidRDefault="00ED397B" w:rsidP="00BD5550">
      <w:pPr>
        <w:pStyle w:val="Lijstalinea"/>
        <w:numPr>
          <w:ilvl w:val="0"/>
          <w:numId w:val="39"/>
        </w:numPr>
        <w:spacing w:line="276" w:lineRule="auto"/>
        <w:rPr>
          <w:lang w:val="en-GB"/>
        </w:rPr>
      </w:pPr>
      <w:r w:rsidRPr="00B521D4">
        <w:rPr>
          <w:lang w:val="en-GB"/>
        </w:rPr>
        <w:t>n</w:t>
      </w:r>
      <w:r w:rsidR="00BD5550" w:rsidRPr="00B521D4">
        <w:rPr>
          <w:lang w:val="en-GB"/>
        </w:rPr>
        <w:t>on-REM-sl</w:t>
      </w:r>
      <w:r w:rsidRPr="00B521D4">
        <w:rPr>
          <w:lang w:val="en-GB"/>
        </w:rPr>
        <w:t>ee</w:t>
      </w:r>
      <w:r w:rsidR="00BD5550" w:rsidRPr="00B521D4">
        <w:rPr>
          <w:lang w:val="en-GB"/>
        </w:rPr>
        <w:t xml:space="preserve">p </w:t>
      </w:r>
      <w:r w:rsidR="00945DB2" w:rsidRPr="00B521D4">
        <w:rPr>
          <w:lang w:val="en-GB"/>
        </w:rPr>
        <w:t xml:space="preserve">stage </w:t>
      </w:r>
      <w:r w:rsidR="00BD5550" w:rsidRPr="00B521D4">
        <w:rPr>
          <w:lang w:val="en-GB"/>
        </w:rPr>
        <w:t>2</w:t>
      </w:r>
    </w:p>
    <w:p w14:paraId="696F940A" w14:textId="6098929A" w:rsidR="00BD5550" w:rsidRPr="00B521D4" w:rsidRDefault="00ED397B" w:rsidP="00BD5550">
      <w:pPr>
        <w:pStyle w:val="Lijstalinea"/>
        <w:numPr>
          <w:ilvl w:val="0"/>
          <w:numId w:val="39"/>
        </w:numPr>
        <w:spacing w:line="276" w:lineRule="auto"/>
        <w:rPr>
          <w:lang w:val="en-GB"/>
        </w:rPr>
      </w:pPr>
      <w:r w:rsidRPr="00B521D4">
        <w:rPr>
          <w:lang w:val="en-GB"/>
        </w:rPr>
        <w:t>n</w:t>
      </w:r>
      <w:r w:rsidR="00BD5550" w:rsidRPr="00B521D4">
        <w:rPr>
          <w:lang w:val="en-GB"/>
        </w:rPr>
        <w:t>on-REM-sl</w:t>
      </w:r>
      <w:r w:rsidRPr="00B521D4">
        <w:rPr>
          <w:lang w:val="en-GB"/>
        </w:rPr>
        <w:t>ee</w:t>
      </w:r>
      <w:r w:rsidR="00BD5550" w:rsidRPr="00B521D4">
        <w:rPr>
          <w:lang w:val="en-GB"/>
        </w:rPr>
        <w:t xml:space="preserve">p </w:t>
      </w:r>
      <w:r w:rsidR="00945DB2" w:rsidRPr="00B521D4">
        <w:rPr>
          <w:lang w:val="en-GB"/>
        </w:rPr>
        <w:t xml:space="preserve">stage </w:t>
      </w:r>
      <w:r w:rsidR="00BD5550" w:rsidRPr="00B521D4">
        <w:rPr>
          <w:lang w:val="en-GB"/>
        </w:rPr>
        <w:t>3</w:t>
      </w:r>
    </w:p>
    <w:p w14:paraId="6EF6B1C5" w14:textId="77777777" w:rsidR="00ED397B" w:rsidRPr="00B521D4" w:rsidRDefault="00ED397B" w:rsidP="00ED397B">
      <w:pPr>
        <w:pStyle w:val="Lijstalinea"/>
        <w:numPr>
          <w:ilvl w:val="0"/>
          <w:numId w:val="39"/>
        </w:numPr>
        <w:spacing w:line="276" w:lineRule="auto"/>
        <w:rPr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1125FE9D" w14:textId="77777777" w:rsidR="008C7512" w:rsidRPr="00B521D4" w:rsidRDefault="008C7512" w:rsidP="007601B3">
      <w:pPr>
        <w:spacing w:line="276" w:lineRule="auto"/>
        <w:rPr>
          <w:lang w:val="en-GB"/>
        </w:rPr>
      </w:pPr>
    </w:p>
    <w:p w14:paraId="79A58621" w14:textId="5113C168" w:rsidR="008C7512" w:rsidRPr="00B521D4" w:rsidRDefault="00ED397B" w:rsidP="00BD5550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 xml:space="preserve">What symptom(s) is/are characteristic for children with obstructive sleep </w:t>
      </w:r>
      <w:r w:rsidR="00635F59" w:rsidRPr="00B521D4">
        <w:rPr>
          <w:b/>
          <w:lang w:val="en-GB"/>
        </w:rPr>
        <w:t>apnoea</w:t>
      </w:r>
      <w:r w:rsidRPr="00B521D4">
        <w:rPr>
          <w:b/>
          <w:lang w:val="en-GB"/>
        </w:rPr>
        <w:t xml:space="preserve"> syndrome?</w:t>
      </w:r>
    </w:p>
    <w:p w14:paraId="5E178990" w14:textId="634096DB" w:rsidR="008C7512" w:rsidRPr="00B521D4" w:rsidRDefault="008C7512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Sn</w:t>
      </w:r>
      <w:r w:rsidR="00ED397B" w:rsidRPr="00B521D4">
        <w:rPr>
          <w:lang w:val="en-GB"/>
        </w:rPr>
        <w:t>oring</w:t>
      </w:r>
    </w:p>
    <w:p w14:paraId="4805309B" w14:textId="6EA37948" w:rsidR="008C7512" w:rsidRPr="00B521D4" w:rsidRDefault="00ED397B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Busy behaviour</w:t>
      </w:r>
    </w:p>
    <w:p w14:paraId="0A26753E" w14:textId="07A607DA" w:rsidR="008C7512" w:rsidRPr="00B521D4" w:rsidRDefault="008C7512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Bed</w:t>
      </w:r>
      <w:r w:rsidR="00ED397B" w:rsidRPr="00B521D4">
        <w:rPr>
          <w:lang w:val="en-GB"/>
        </w:rPr>
        <w:t>wetting</w:t>
      </w:r>
    </w:p>
    <w:p w14:paraId="006C7137" w14:textId="7DEFA531" w:rsidR="008C7512" w:rsidRPr="00B521D4" w:rsidRDefault="00ED397B" w:rsidP="007601B3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lang w:val="en-GB"/>
        </w:rPr>
        <w:t>All the above symptoms</w:t>
      </w:r>
    </w:p>
    <w:p w14:paraId="1EF648D2" w14:textId="77777777" w:rsidR="00ED397B" w:rsidRPr="00B521D4" w:rsidRDefault="00ED397B" w:rsidP="00ED397B">
      <w:pPr>
        <w:pStyle w:val="Lijstalinea"/>
        <w:numPr>
          <w:ilvl w:val="0"/>
          <w:numId w:val="34"/>
        </w:numPr>
        <w:spacing w:line="276" w:lineRule="auto"/>
        <w:rPr>
          <w:lang w:val="en-GB"/>
        </w:rPr>
      </w:pPr>
      <w:r w:rsidRPr="00B521D4">
        <w:rPr>
          <w:i/>
          <w:iCs/>
          <w:lang w:val="en-GB"/>
        </w:rPr>
        <w:t>Don’t know</w:t>
      </w:r>
    </w:p>
    <w:p w14:paraId="5B400C77" w14:textId="01E3E5DF" w:rsidR="00765BF1" w:rsidRPr="00B521D4" w:rsidRDefault="00765BF1" w:rsidP="00ED397B">
      <w:pPr>
        <w:spacing w:line="276" w:lineRule="auto"/>
        <w:rPr>
          <w:b/>
          <w:lang w:val="en-GB"/>
        </w:rPr>
      </w:pPr>
    </w:p>
    <w:p w14:paraId="432B27FE" w14:textId="7AD8A615" w:rsidR="000E4DD6" w:rsidRPr="00B521D4" w:rsidRDefault="00ED397B" w:rsidP="00E3070E">
      <w:pPr>
        <w:pStyle w:val="Lijstalinea"/>
        <w:numPr>
          <w:ilvl w:val="0"/>
          <w:numId w:val="1"/>
        </w:numPr>
        <w:spacing w:line="276" w:lineRule="auto"/>
        <w:ind w:left="426" w:hanging="426"/>
        <w:rPr>
          <w:b/>
          <w:lang w:val="en-GB"/>
        </w:rPr>
      </w:pPr>
      <w:r w:rsidRPr="00B521D4">
        <w:rPr>
          <w:b/>
          <w:lang w:val="en-GB"/>
        </w:rPr>
        <w:t xml:space="preserve">An important sleep hygiene practice is to limit screen time (e.g. TV/phone) </w:t>
      </w:r>
      <w:r w:rsidRPr="00B521D4">
        <w:rPr>
          <w:b/>
          <w:lang w:val="en-GB"/>
        </w:rPr>
        <w:br/>
        <w:t>two hours before bedtime. Name three other sleep hygiene rules:</w:t>
      </w:r>
      <w:r w:rsidR="00B218CF" w:rsidRPr="00B521D4">
        <w:rPr>
          <w:b/>
          <w:lang w:val="en-GB"/>
        </w:rPr>
        <w:br/>
      </w:r>
    </w:p>
    <w:p w14:paraId="69AA1CC1" w14:textId="77777777" w:rsidR="00E3070E" w:rsidRPr="00B521D4" w:rsidRDefault="00E3070E" w:rsidP="00B218CF">
      <w:pPr>
        <w:pStyle w:val="Lijstalinea"/>
        <w:spacing w:line="276" w:lineRule="auto"/>
        <w:ind w:left="426"/>
        <w:rPr>
          <w:lang w:val="en-GB"/>
        </w:rPr>
      </w:pPr>
      <w:r w:rsidRPr="00B521D4">
        <w:rPr>
          <w:lang w:val="en-GB"/>
        </w:rPr>
        <w:t>1. _______________________________________________________________</w:t>
      </w:r>
      <w:r w:rsidR="00B218CF" w:rsidRPr="00B521D4">
        <w:rPr>
          <w:lang w:val="en-GB"/>
        </w:rPr>
        <w:br/>
      </w:r>
    </w:p>
    <w:p w14:paraId="3E1DFE04" w14:textId="77777777" w:rsidR="00E3070E" w:rsidRPr="00B521D4" w:rsidRDefault="00E3070E" w:rsidP="00B218CF">
      <w:pPr>
        <w:pStyle w:val="Lijstalinea"/>
        <w:spacing w:line="276" w:lineRule="auto"/>
        <w:ind w:left="426"/>
        <w:rPr>
          <w:lang w:val="en-GB"/>
        </w:rPr>
      </w:pPr>
      <w:r w:rsidRPr="00B521D4">
        <w:rPr>
          <w:lang w:val="en-GB"/>
        </w:rPr>
        <w:t>2. _______________________________________________________________</w:t>
      </w:r>
      <w:r w:rsidR="00B218CF" w:rsidRPr="00B521D4">
        <w:rPr>
          <w:lang w:val="en-GB"/>
        </w:rPr>
        <w:br/>
      </w:r>
    </w:p>
    <w:p w14:paraId="1FA6BA7E" w14:textId="1C500CB3" w:rsidR="00E3070E" w:rsidRPr="00B521D4" w:rsidRDefault="00E3070E" w:rsidP="00B218CF">
      <w:pPr>
        <w:pStyle w:val="Lijstalinea"/>
        <w:spacing w:line="276" w:lineRule="auto"/>
        <w:ind w:left="426"/>
        <w:rPr>
          <w:lang w:val="en-GB"/>
        </w:rPr>
      </w:pPr>
      <w:r w:rsidRPr="00B521D4">
        <w:rPr>
          <w:lang w:val="en-GB"/>
        </w:rPr>
        <w:t>3. _______________________________________________________________</w:t>
      </w:r>
    </w:p>
    <w:sectPr w:rsidR="00E3070E" w:rsidRPr="00B521D4" w:rsidSect="00085C21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52630"/>
    <w:multiLevelType w:val="hybridMultilevel"/>
    <w:tmpl w:val="4EDCCADC"/>
    <w:lvl w:ilvl="0" w:tplc="B1A80CD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83D6F"/>
    <w:multiLevelType w:val="hybridMultilevel"/>
    <w:tmpl w:val="9D3C76BC"/>
    <w:lvl w:ilvl="0" w:tplc="B1A80CDE">
      <w:start w:val="1"/>
      <w:numFmt w:val="bullet"/>
      <w:lvlText w:val=""/>
      <w:lvlJc w:val="left"/>
      <w:pPr>
        <w:ind w:left="78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072262C9"/>
    <w:multiLevelType w:val="hybridMultilevel"/>
    <w:tmpl w:val="19682F18"/>
    <w:lvl w:ilvl="0" w:tplc="B1A80CDE">
      <w:start w:val="1"/>
      <w:numFmt w:val="bullet"/>
      <w:lvlText w:val="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9CF70CD"/>
    <w:multiLevelType w:val="hybridMultilevel"/>
    <w:tmpl w:val="4CB8808C"/>
    <w:lvl w:ilvl="0" w:tplc="235CEE4A">
      <w:start w:val="3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DD6C3E"/>
    <w:multiLevelType w:val="hybridMultilevel"/>
    <w:tmpl w:val="C850622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5E3D59"/>
    <w:multiLevelType w:val="hybridMultilevel"/>
    <w:tmpl w:val="8C18D6C8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F41642B"/>
    <w:multiLevelType w:val="hybridMultilevel"/>
    <w:tmpl w:val="A3461ECE"/>
    <w:lvl w:ilvl="0" w:tplc="B6F2FED4">
      <w:start w:val="19"/>
      <w:numFmt w:val="bullet"/>
      <w:lvlText w:val="-"/>
      <w:lvlJc w:val="left"/>
      <w:pPr>
        <w:ind w:left="1068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1121523"/>
    <w:multiLevelType w:val="hybridMultilevel"/>
    <w:tmpl w:val="0388EC8A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28B0C98"/>
    <w:multiLevelType w:val="hybridMultilevel"/>
    <w:tmpl w:val="AE080C0A"/>
    <w:lvl w:ilvl="0" w:tplc="19124038">
      <w:start w:val="21"/>
      <w:numFmt w:val="bullet"/>
      <w:lvlText w:val="-"/>
      <w:lvlJc w:val="left"/>
      <w:pPr>
        <w:ind w:left="2136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9" w15:restartNumberingAfterBreak="0">
    <w:nsid w:val="15FE72D4"/>
    <w:multiLevelType w:val="hybridMultilevel"/>
    <w:tmpl w:val="2076C3E4"/>
    <w:lvl w:ilvl="0" w:tplc="94F4EFB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C73770"/>
    <w:multiLevelType w:val="hybridMultilevel"/>
    <w:tmpl w:val="20CC8A36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9980D45"/>
    <w:multiLevelType w:val="hybridMultilevel"/>
    <w:tmpl w:val="6CB265E0"/>
    <w:lvl w:ilvl="0" w:tplc="B1A80CDE">
      <w:start w:val="1"/>
      <w:numFmt w:val="bullet"/>
      <w:lvlText w:val=""/>
      <w:lvlJc w:val="left"/>
      <w:pPr>
        <w:ind w:left="21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2" w15:restartNumberingAfterBreak="0">
    <w:nsid w:val="1FA77823"/>
    <w:multiLevelType w:val="hybridMultilevel"/>
    <w:tmpl w:val="38BCF92C"/>
    <w:lvl w:ilvl="0" w:tplc="19124038">
      <w:start w:val="2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4523BE"/>
    <w:multiLevelType w:val="hybridMultilevel"/>
    <w:tmpl w:val="04C207AC"/>
    <w:lvl w:ilvl="0" w:tplc="19124038">
      <w:start w:val="21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F025F1"/>
    <w:multiLevelType w:val="hybridMultilevel"/>
    <w:tmpl w:val="EE8887C8"/>
    <w:lvl w:ilvl="0" w:tplc="D7823B80">
      <w:start w:val="19"/>
      <w:numFmt w:val="bullet"/>
      <w:lvlText w:val="-"/>
      <w:lvlJc w:val="left"/>
      <w:pPr>
        <w:ind w:left="1776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5" w15:restartNumberingAfterBreak="0">
    <w:nsid w:val="229B4519"/>
    <w:multiLevelType w:val="hybridMultilevel"/>
    <w:tmpl w:val="424CB1E8"/>
    <w:lvl w:ilvl="0" w:tplc="B1A80CDE">
      <w:start w:val="1"/>
      <w:numFmt w:val="bullet"/>
      <w:lvlText w:val=""/>
      <w:lvlJc w:val="left"/>
      <w:pPr>
        <w:ind w:left="21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6" w15:restartNumberingAfterBreak="0">
    <w:nsid w:val="23F775A1"/>
    <w:multiLevelType w:val="hybridMultilevel"/>
    <w:tmpl w:val="C49E5A86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4092FD4"/>
    <w:multiLevelType w:val="hybridMultilevel"/>
    <w:tmpl w:val="76063CD4"/>
    <w:lvl w:ilvl="0" w:tplc="876E271C">
      <w:start w:val="1"/>
      <w:numFmt w:val="bullet"/>
      <w:lvlText w:val=""/>
      <w:lvlJc w:val="left"/>
      <w:pPr>
        <w:ind w:left="1211" w:hanging="360"/>
      </w:pPr>
      <w:rPr>
        <w:rFonts w:ascii="Symbol" w:hAnsi="Symbol"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575535"/>
    <w:multiLevelType w:val="hybridMultilevel"/>
    <w:tmpl w:val="1580516A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8CE18C3"/>
    <w:multiLevelType w:val="hybridMultilevel"/>
    <w:tmpl w:val="5C50ED38"/>
    <w:lvl w:ilvl="0" w:tplc="B1A80CDE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9B00466"/>
    <w:multiLevelType w:val="hybridMultilevel"/>
    <w:tmpl w:val="1CF40A6C"/>
    <w:lvl w:ilvl="0" w:tplc="2B2478AE">
      <w:start w:val="19"/>
      <w:numFmt w:val="bullet"/>
      <w:lvlText w:val="-"/>
      <w:lvlJc w:val="left"/>
      <w:pPr>
        <w:ind w:left="1776" w:hanging="360"/>
      </w:pPr>
      <w:rPr>
        <w:rFonts w:ascii="Verdana" w:eastAsia="Times New Roman" w:hAnsi="Verdana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1" w15:restartNumberingAfterBreak="0">
    <w:nsid w:val="3B696E9B"/>
    <w:multiLevelType w:val="hybridMultilevel"/>
    <w:tmpl w:val="F170E40C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D884E8A"/>
    <w:multiLevelType w:val="hybridMultilevel"/>
    <w:tmpl w:val="B538B364"/>
    <w:lvl w:ilvl="0" w:tplc="B1A80CDE">
      <w:start w:val="1"/>
      <w:numFmt w:val="bullet"/>
      <w:lvlText w:val=""/>
      <w:lvlJc w:val="left"/>
      <w:pPr>
        <w:ind w:left="1211" w:hanging="360"/>
      </w:pPr>
      <w:rPr>
        <w:rFonts w:ascii="Symbol" w:hAnsi="Symbol" w:hint="default"/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1A41DE"/>
    <w:multiLevelType w:val="hybridMultilevel"/>
    <w:tmpl w:val="61EC3232"/>
    <w:lvl w:ilvl="0" w:tplc="19124038">
      <w:start w:val="21"/>
      <w:numFmt w:val="bullet"/>
      <w:lvlText w:val="-"/>
      <w:lvlJc w:val="left"/>
      <w:pPr>
        <w:ind w:left="108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6FF6C64"/>
    <w:multiLevelType w:val="hybridMultilevel"/>
    <w:tmpl w:val="0F86FB62"/>
    <w:lvl w:ilvl="0" w:tplc="7AB26C08">
      <w:start w:val="1"/>
      <w:numFmt w:val="bullet"/>
      <w:lvlText w:val=""/>
      <w:lvlJc w:val="left"/>
      <w:pPr>
        <w:ind w:left="1211" w:hanging="360"/>
      </w:pPr>
      <w:rPr>
        <w:rFonts w:ascii="Symbol" w:hAnsi="Symbol"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56419C"/>
    <w:multiLevelType w:val="hybridMultilevel"/>
    <w:tmpl w:val="8416DF12"/>
    <w:lvl w:ilvl="0" w:tplc="B1A80CD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336339"/>
    <w:multiLevelType w:val="hybridMultilevel"/>
    <w:tmpl w:val="D5F6E33C"/>
    <w:lvl w:ilvl="0" w:tplc="0EDA06E0">
      <w:start w:val="1"/>
      <w:numFmt w:val="bullet"/>
      <w:lvlText w:val=""/>
      <w:lvlJc w:val="left"/>
      <w:pPr>
        <w:ind w:left="1146" w:hanging="360"/>
      </w:pPr>
      <w:rPr>
        <w:rFonts w:ascii="Symbol" w:hAnsi="Symbo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7" w15:restartNumberingAfterBreak="0">
    <w:nsid w:val="53675260"/>
    <w:multiLevelType w:val="hybridMultilevel"/>
    <w:tmpl w:val="EA9888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D02591"/>
    <w:multiLevelType w:val="hybridMultilevel"/>
    <w:tmpl w:val="1BAE6788"/>
    <w:lvl w:ilvl="0" w:tplc="B1A80CDE">
      <w:start w:val="1"/>
      <w:numFmt w:val="bullet"/>
      <w:lvlText w:val=""/>
      <w:lvlJc w:val="left"/>
      <w:pPr>
        <w:ind w:left="177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9" w15:restartNumberingAfterBreak="0">
    <w:nsid w:val="59E32122"/>
    <w:multiLevelType w:val="hybridMultilevel"/>
    <w:tmpl w:val="89F88E2A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9FA1A57"/>
    <w:multiLevelType w:val="hybridMultilevel"/>
    <w:tmpl w:val="734A7994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C0741AE"/>
    <w:multiLevelType w:val="hybridMultilevel"/>
    <w:tmpl w:val="098226A8"/>
    <w:lvl w:ilvl="0" w:tplc="94F4EFBA">
      <w:start w:val="1"/>
      <w:numFmt w:val="decimal"/>
      <w:lvlText w:val="%1."/>
      <w:lvlJc w:val="left"/>
      <w:pPr>
        <w:ind w:left="1211" w:hanging="360"/>
      </w:pPr>
      <w:rPr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6C30D594">
      <w:start w:val="1"/>
      <w:numFmt w:val="decimal"/>
      <w:lvlText w:val="%4."/>
      <w:lvlJc w:val="left"/>
      <w:pPr>
        <w:ind w:left="2880" w:hanging="360"/>
      </w:pPr>
      <w:rPr>
        <w:b w:val="0"/>
        <w:color w:val="auto"/>
      </w:r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F30D31"/>
    <w:multiLevelType w:val="hybridMultilevel"/>
    <w:tmpl w:val="AA4CCD42"/>
    <w:lvl w:ilvl="0" w:tplc="B1A80CDE">
      <w:start w:val="1"/>
      <w:numFmt w:val="bullet"/>
      <w:lvlText w:val=""/>
      <w:lvlJc w:val="left"/>
      <w:pPr>
        <w:ind w:left="193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3" w15:restartNumberingAfterBreak="0">
    <w:nsid w:val="5D5A02AC"/>
    <w:multiLevelType w:val="hybridMultilevel"/>
    <w:tmpl w:val="41747736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EAF2481"/>
    <w:multiLevelType w:val="hybridMultilevel"/>
    <w:tmpl w:val="C8FE7166"/>
    <w:lvl w:ilvl="0" w:tplc="AD52B47E">
      <w:numFmt w:val="bullet"/>
      <w:lvlText w:val="–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F451C5"/>
    <w:multiLevelType w:val="hybridMultilevel"/>
    <w:tmpl w:val="941455EA"/>
    <w:lvl w:ilvl="0" w:tplc="B1A80CDE">
      <w:start w:val="1"/>
      <w:numFmt w:val="bullet"/>
      <w:lvlText w:val="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6" w15:restartNumberingAfterBreak="0">
    <w:nsid w:val="60E040D2"/>
    <w:multiLevelType w:val="hybridMultilevel"/>
    <w:tmpl w:val="75885C22"/>
    <w:lvl w:ilvl="0" w:tplc="D4FE8E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5BD4068"/>
    <w:multiLevelType w:val="hybridMultilevel"/>
    <w:tmpl w:val="3B0A57E0"/>
    <w:lvl w:ilvl="0" w:tplc="B1A80CD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8D3E67"/>
    <w:multiLevelType w:val="hybridMultilevel"/>
    <w:tmpl w:val="7E367B88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EEA59B4"/>
    <w:multiLevelType w:val="hybridMultilevel"/>
    <w:tmpl w:val="08482E28"/>
    <w:lvl w:ilvl="0" w:tplc="AE08E508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F95B5B"/>
    <w:multiLevelType w:val="hybridMultilevel"/>
    <w:tmpl w:val="6E12032A"/>
    <w:lvl w:ilvl="0" w:tplc="B1A80CDE">
      <w:start w:val="1"/>
      <w:numFmt w:val="bullet"/>
      <w:lvlText w:val=""/>
      <w:lvlJc w:val="left"/>
      <w:pPr>
        <w:ind w:left="177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1" w15:restartNumberingAfterBreak="0">
    <w:nsid w:val="7A1411B7"/>
    <w:multiLevelType w:val="hybridMultilevel"/>
    <w:tmpl w:val="B2D2CD5A"/>
    <w:lvl w:ilvl="0" w:tplc="7AB26C08">
      <w:start w:val="1"/>
      <w:numFmt w:val="bullet"/>
      <w:lvlText w:val=""/>
      <w:lvlJc w:val="left"/>
      <w:pPr>
        <w:ind w:left="2422" w:hanging="360"/>
      </w:pPr>
      <w:rPr>
        <w:rFonts w:ascii="Symbol" w:hAnsi="Symbo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42" w15:restartNumberingAfterBreak="0">
    <w:nsid w:val="7BA544DE"/>
    <w:multiLevelType w:val="hybridMultilevel"/>
    <w:tmpl w:val="949A570C"/>
    <w:lvl w:ilvl="0" w:tplc="B1A80CDE">
      <w:start w:val="1"/>
      <w:numFmt w:val="bullet"/>
      <w:lvlText w:val="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D3015E"/>
    <w:multiLevelType w:val="hybridMultilevel"/>
    <w:tmpl w:val="9A6215A4"/>
    <w:lvl w:ilvl="0" w:tplc="55D2EE40">
      <w:start w:val="19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E264AF"/>
    <w:multiLevelType w:val="hybridMultilevel"/>
    <w:tmpl w:val="AAB8E68C"/>
    <w:lvl w:ilvl="0" w:tplc="B1A80CD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6"/>
  </w:num>
  <w:num w:numId="3">
    <w:abstractNumId w:val="42"/>
  </w:num>
  <w:num w:numId="4">
    <w:abstractNumId w:val="29"/>
  </w:num>
  <w:num w:numId="5">
    <w:abstractNumId w:val="33"/>
  </w:num>
  <w:num w:numId="6">
    <w:abstractNumId w:val="30"/>
  </w:num>
  <w:num w:numId="7">
    <w:abstractNumId w:val="16"/>
  </w:num>
  <w:num w:numId="8">
    <w:abstractNumId w:val="27"/>
  </w:num>
  <w:num w:numId="9">
    <w:abstractNumId w:val="4"/>
  </w:num>
  <w:num w:numId="10">
    <w:abstractNumId w:val="10"/>
  </w:num>
  <w:num w:numId="11">
    <w:abstractNumId w:val="38"/>
  </w:num>
  <w:num w:numId="12">
    <w:abstractNumId w:val="5"/>
  </w:num>
  <w:num w:numId="13">
    <w:abstractNumId w:val="18"/>
  </w:num>
  <w:num w:numId="14">
    <w:abstractNumId w:val="7"/>
  </w:num>
  <w:num w:numId="15">
    <w:abstractNumId w:val="39"/>
  </w:num>
  <w:num w:numId="16">
    <w:abstractNumId w:val="44"/>
  </w:num>
  <w:num w:numId="17">
    <w:abstractNumId w:val="21"/>
  </w:num>
  <w:num w:numId="18">
    <w:abstractNumId w:val="13"/>
  </w:num>
  <w:num w:numId="19">
    <w:abstractNumId w:val="12"/>
  </w:num>
  <w:num w:numId="20">
    <w:abstractNumId w:val="23"/>
  </w:num>
  <w:num w:numId="21">
    <w:abstractNumId w:val="8"/>
  </w:num>
  <w:num w:numId="22">
    <w:abstractNumId w:val="11"/>
  </w:num>
  <w:num w:numId="23">
    <w:abstractNumId w:val="19"/>
  </w:num>
  <w:num w:numId="24">
    <w:abstractNumId w:val="2"/>
  </w:num>
  <w:num w:numId="25">
    <w:abstractNumId w:val="35"/>
  </w:num>
  <w:num w:numId="26">
    <w:abstractNumId w:val="20"/>
  </w:num>
  <w:num w:numId="27">
    <w:abstractNumId w:val="6"/>
  </w:num>
  <w:num w:numId="28">
    <w:abstractNumId w:val="40"/>
  </w:num>
  <w:num w:numId="29">
    <w:abstractNumId w:val="14"/>
  </w:num>
  <w:num w:numId="30">
    <w:abstractNumId w:val="15"/>
  </w:num>
  <w:num w:numId="31">
    <w:abstractNumId w:val="43"/>
  </w:num>
  <w:num w:numId="32">
    <w:abstractNumId w:val="9"/>
  </w:num>
  <w:num w:numId="33">
    <w:abstractNumId w:val="28"/>
  </w:num>
  <w:num w:numId="34">
    <w:abstractNumId w:val="1"/>
  </w:num>
  <w:num w:numId="35">
    <w:abstractNumId w:val="25"/>
  </w:num>
  <w:num w:numId="36">
    <w:abstractNumId w:val="37"/>
  </w:num>
  <w:num w:numId="37">
    <w:abstractNumId w:val="34"/>
  </w:num>
  <w:num w:numId="38">
    <w:abstractNumId w:val="22"/>
  </w:num>
  <w:num w:numId="39">
    <w:abstractNumId w:val="0"/>
  </w:num>
  <w:num w:numId="40">
    <w:abstractNumId w:val="26"/>
  </w:num>
  <w:num w:numId="41">
    <w:abstractNumId w:val="17"/>
  </w:num>
  <w:num w:numId="42">
    <w:abstractNumId w:val="24"/>
  </w:num>
  <w:num w:numId="43">
    <w:abstractNumId w:val="41"/>
  </w:num>
  <w:num w:numId="44">
    <w:abstractNumId w:val="3"/>
  </w:num>
  <w:num w:numId="4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80C"/>
    <w:rsid w:val="00037A89"/>
    <w:rsid w:val="00040430"/>
    <w:rsid w:val="00085C21"/>
    <w:rsid w:val="000E4A36"/>
    <w:rsid w:val="000E4DD6"/>
    <w:rsid w:val="000E5ACF"/>
    <w:rsid w:val="00111151"/>
    <w:rsid w:val="001609B5"/>
    <w:rsid w:val="00165299"/>
    <w:rsid w:val="002067DF"/>
    <w:rsid w:val="002246FF"/>
    <w:rsid w:val="00225312"/>
    <w:rsid w:val="002A4167"/>
    <w:rsid w:val="00322198"/>
    <w:rsid w:val="00326B5B"/>
    <w:rsid w:val="00380BD8"/>
    <w:rsid w:val="003875D3"/>
    <w:rsid w:val="00394ED7"/>
    <w:rsid w:val="003A741E"/>
    <w:rsid w:val="003C3E47"/>
    <w:rsid w:val="003D020B"/>
    <w:rsid w:val="003F2FAE"/>
    <w:rsid w:val="004228CC"/>
    <w:rsid w:val="00424C69"/>
    <w:rsid w:val="00451526"/>
    <w:rsid w:val="004A408C"/>
    <w:rsid w:val="004C1915"/>
    <w:rsid w:val="00521222"/>
    <w:rsid w:val="005448AD"/>
    <w:rsid w:val="00556B04"/>
    <w:rsid w:val="0055736C"/>
    <w:rsid w:val="00571EED"/>
    <w:rsid w:val="00635F59"/>
    <w:rsid w:val="00663833"/>
    <w:rsid w:val="006B4D5B"/>
    <w:rsid w:val="00710121"/>
    <w:rsid w:val="007601B3"/>
    <w:rsid w:val="00765BF1"/>
    <w:rsid w:val="007B3C5A"/>
    <w:rsid w:val="008230B0"/>
    <w:rsid w:val="00830788"/>
    <w:rsid w:val="00845640"/>
    <w:rsid w:val="0084721D"/>
    <w:rsid w:val="008536B5"/>
    <w:rsid w:val="008C7512"/>
    <w:rsid w:val="008E1656"/>
    <w:rsid w:val="008E38C9"/>
    <w:rsid w:val="00943B7E"/>
    <w:rsid w:val="00945DB2"/>
    <w:rsid w:val="00980D72"/>
    <w:rsid w:val="009A3186"/>
    <w:rsid w:val="009B1BE1"/>
    <w:rsid w:val="009D02A3"/>
    <w:rsid w:val="00AB16F8"/>
    <w:rsid w:val="00AB580C"/>
    <w:rsid w:val="00AD3685"/>
    <w:rsid w:val="00B13075"/>
    <w:rsid w:val="00B17F2D"/>
    <w:rsid w:val="00B218CF"/>
    <w:rsid w:val="00B22274"/>
    <w:rsid w:val="00B26C9B"/>
    <w:rsid w:val="00B521D4"/>
    <w:rsid w:val="00B745CC"/>
    <w:rsid w:val="00B760F6"/>
    <w:rsid w:val="00BC2A49"/>
    <w:rsid w:val="00BD5550"/>
    <w:rsid w:val="00BF6AB2"/>
    <w:rsid w:val="00C40574"/>
    <w:rsid w:val="00C41B92"/>
    <w:rsid w:val="00CF5F69"/>
    <w:rsid w:val="00CF7C81"/>
    <w:rsid w:val="00D319E2"/>
    <w:rsid w:val="00D72A1D"/>
    <w:rsid w:val="00DA4CE0"/>
    <w:rsid w:val="00DA583D"/>
    <w:rsid w:val="00E3070E"/>
    <w:rsid w:val="00E4149F"/>
    <w:rsid w:val="00E46AA2"/>
    <w:rsid w:val="00EA4FD2"/>
    <w:rsid w:val="00EA54E6"/>
    <w:rsid w:val="00ED397B"/>
    <w:rsid w:val="00EF037C"/>
    <w:rsid w:val="00F10C05"/>
    <w:rsid w:val="00F45C6E"/>
    <w:rsid w:val="00F9017A"/>
    <w:rsid w:val="00FB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9F1F29"/>
  <w15:docId w15:val="{B7A621C2-43EF-4B96-A1C4-1188AD6D5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="Times New Roman" w:hAnsi="Verdana" w:cs="Times New Roman"/>
        <w:szCs w:val="24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8456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B580C"/>
    <w:pPr>
      <w:ind w:left="720"/>
      <w:contextualSpacing/>
    </w:pPr>
  </w:style>
  <w:style w:type="character" w:styleId="Intensieveverwijzing">
    <w:name w:val="Intense Reference"/>
    <w:basedOn w:val="Standaardalinea-lettertype"/>
    <w:uiPriority w:val="32"/>
    <w:qFormat/>
    <w:rsid w:val="00B22274"/>
    <w:rPr>
      <w:b/>
      <w:bCs/>
      <w:smallCaps/>
      <w:color w:val="5B9BD5" w:themeColor="accent1"/>
      <w:spacing w:val="5"/>
    </w:rPr>
  </w:style>
  <w:style w:type="character" w:styleId="Zwaar">
    <w:name w:val="Strong"/>
    <w:basedOn w:val="Standaardalinea-lettertype"/>
    <w:qFormat/>
    <w:rsid w:val="00B22274"/>
    <w:rPr>
      <w:b/>
      <w:bCs/>
    </w:rPr>
  </w:style>
  <w:style w:type="paragraph" w:styleId="Ballontekst">
    <w:name w:val="Balloon Text"/>
    <w:basedOn w:val="Standaard"/>
    <w:link w:val="BallontekstChar"/>
    <w:rsid w:val="00F45C6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F45C6E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rsid w:val="00556B04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556B04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556B04"/>
    <w:rPr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556B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556B04"/>
    <w:rPr>
      <w:b/>
      <w:bCs/>
      <w:szCs w:val="20"/>
    </w:rPr>
  </w:style>
  <w:style w:type="character" w:customStyle="1" w:styleId="Kop1Char">
    <w:name w:val="Kop 1 Char"/>
    <w:basedOn w:val="Standaardalinea-lettertype"/>
    <w:link w:val="Kop1"/>
    <w:rsid w:val="008456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qFormat/>
    <w:rsid w:val="00085C2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rsid w:val="00085C2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0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7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4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26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71410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47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073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7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87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2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89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5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E1395-2584-43CB-B756-1B1EB53A6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8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mpenhaege</Company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Hulst</dc:creator>
  <cp:lastModifiedBy>Raquel Yvette Hulst</cp:lastModifiedBy>
  <cp:revision>4</cp:revision>
  <cp:lastPrinted>2018-11-09T14:43:00Z</cp:lastPrinted>
  <dcterms:created xsi:type="dcterms:W3CDTF">2020-05-28T22:22:00Z</dcterms:created>
  <dcterms:modified xsi:type="dcterms:W3CDTF">2020-07-2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